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E96D2" w14:textId="5A8839A6" w:rsidR="001D5585" w:rsidRPr="00A323BE" w:rsidRDefault="001D5585" w:rsidP="00A323BE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A323BE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Round 2 Questionnaire</w:t>
      </w:r>
    </w:p>
    <w:p w14:paraId="65676339" w14:textId="69335A5D" w:rsidR="001D5585" w:rsidRPr="008B23D8" w:rsidRDefault="001D5585" w:rsidP="00A323BE">
      <w:pPr>
        <w:spacing w:line="360" w:lineRule="auto"/>
        <w:jc w:val="left"/>
        <w:rPr>
          <w:rFonts w:ascii="Times New Roman" w:eastAsia="PMingLiU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eastAsia="PMingLiU" w:hAnsi="Times New Roman" w:cs="Times New Roman"/>
          <w:b/>
          <w:bCs/>
          <w:color w:val="000000" w:themeColor="text1"/>
          <w:sz w:val="22"/>
          <w:szCs w:val="22"/>
          <w:lang w:val="en-GB"/>
        </w:rPr>
        <w:t>Survey on Factors Influencing Medication Adherence in Patients with Alzheimer’s Disease</w:t>
      </w:r>
    </w:p>
    <w:p w14:paraId="4A566AAE" w14:textId="77777777" w:rsidR="001D5585" w:rsidRPr="008B23D8" w:rsidRDefault="001D5585" w:rsidP="00A323BE">
      <w:pPr>
        <w:spacing w:line="360" w:lineRule="auto"/>
        <w:jc w:val="left"/>
        <w:rPr>
          <w:rFonts w:ascii="Times New Roman" w:eastAsia="PMingLiU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eastAsia="PMingLiU" w:hAnsi="Times New Roman" w:cs="Times New Roman"/>
          <w:color w:val="000000" w:themeColor="text1"/>
          <w:sz w:val="22"/>
          <w:szCs w:val="22"/>
          <w:lang w:val="en-GB"/>
        </w:rPr>
        <w:t>This study investigates the factors influencing medication adherence among patients with Alzheimer’s disease.</w:t>
      </w:r>
      <w:r w:rsidRPr="008B23D8">
        <w:rPr>
          <w:rFonts w:ascii="Times New Roman" w:eastAsia="PMingLiU" w:hAnsi="Times New Roman" w:cs="Times New Roman"/>
          <w:color w:val="000000" w:themeColor="text1"/>
          <w:sz w:val="22"/>
          <w:szCs w:val="22"/>
          <w:lang w:val="en-GB"/>
        </w:rPr>
        <w:br/>
        <w:t>Please read the explanation of each factor before selecting the level of influence.</w:t>
      </w:r>
    </w:p>
    <w:p w14:paraId="70478168" w14:textId="77777777" w:rsidR="001D5585" w:rsidRPr="008B23D8" w:rsidRDefault="001D5585" w:rsidP="00A323BE">
      <w:pPr>
        <w:spacing w:line="360" w:lineRule="auto"/>
        <w:jc w:val="left"/>
        <w:rPr>
          <w:rFonts w:ascii="Times New Roman" w:eastAsia="PMingLiU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eastAsia="PMingLiU" w:hAnsi="Times New Roman" w:cs="Times New Roman"/>
          <w:b/>
          <w:bCs/>
          <w:color w:val="000000" w:themeColor="text1"/>
          <w:sz w:val="22"/>
          <w:szCs w:val="22"/>
          <w:lang w:val="en-GB"/>
        </w:rPr>
        <w:t>Medication adherence</w:t>
      </w:r>
      <w:r w:rsidRPr="008B23D8">
        <w:rPr>
          <w:rFonts w:ascii="Times New Roman" w:eastAsia="PMingLiU" w:hAnsi="Times New Roman" w:cs="Times New Roman"/>
          <w:color w:val="000000" w:themeColor="text1"/>
          <w:sz w:val="22"/>
          <w:szCs w:val="22"/>
          <w:lang w:val="en-GB"/>
        </w:rPr>
        <w:t xml:space="preserve"> refers to the extent to which a patient accepts, agrees with, and correctly follows a prescribed treatment plan. This includes taking medication at the correct time and dosage, attending follow-up appointments, and adhering to any dietary restrictions related to the medication. Simply put, it means following the doctor’s instructions as prescribed.</w:t>
      </w:r>
    </w:p>
    <w:p w14:paraId="5FFDAE5E" w14:textId="44E6E6DC" w:rsidR="001D5585" w:rsidRPr="00A323BE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eastAsia="PMingLiU" w:hAnsi="Times New Roman" w:cs="Times New Roman"/>
          <w:color w:val="000000" w:themeColor="text1"/>
          <w:sz w:val="22"/>
          <w:szCs w:val="22"/>
          <w:lang w:val="en-GB"/>
        </w:rPr>
        <w:t>Please indicate how much you think each factor affects medication adherence in patients with Alzheimer’s disease.</w:t>
      </w:r>
      <w:r w:rsidRPr="008B23D8">
        <w:rPr>
          <w:rFonts w:ascii="Times New Roman" w:eastAsia="PMingLiU" w:hAnsi="Times New Roman" w:cs="Times New Roman"/>
          <w:color w:val="000000" w:themeColor="text1"/>
          <w:sz w:val="22"/>
          <w:szCs w:val="22"/>
          <w:lang w:val="en-GB"/>
        </w:rPr>
        <w:br/>
      </w:r>
      <w:r w:rsidRPr="008B23D8">
        <w:rPr>
          <w:rFonts w:ascii="Times New Roman" w:eastAsia="PMingLiU" w:hAnsi="Times New Roman" w:cs="Times New Roman"/>
          <w:b/>
          <w:bCs/>
          <w:color w:val="000000" w:themeColor="text1"/>
          <w:sz w:val="22"/>
          <w:szCs w:val="22"/>
          <w:lang w:val="en-GB"/>
        </w:rPr>
        <w:t>[Single choice question, scale 1–5, where 5 = very strong influence and 1 = very little influence]</w:t>
      </w:r>
    </w:p>
    <w:p w14:paraId="22173068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1. Cognitive Decline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Mainly refers to memory impairment, reduced executive function, and deteriorating recall ability.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cognitive decline affects medication adherence?</w:t>
      </w:r>
    </w:p>
    <w:p w14:paraId="6EA8D19B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5D7E209E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2. Awareness of Treatment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Lack of awareness may lead to early resistance to medication and poor recognition of the need for treatment.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awareness of treatment affects medication adherence?</w:t>
      </w:r>
    </w:p>
    <w:p w14:paraId="4AB62A3C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497F1BA9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3. Treatment Motivation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Includes mental health status, beliefs and attitudes toward treatment, and active participation in the treatment process.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treatment motivation affects medication adherence?</w:t>
      </w:r>
    </w:p>
    <w:p w14:paraId="2C54F065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51972FE7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4. Complexity of the Treatment Plan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Involves polypharmacy, frequent dosing schedules, difficulty tracking dosage, and non-oral routes.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complexity of the treatment plan affects medication adherence?</w:t>
      </w:r>
    </w:p>
    <w:p w14:paraId="30158942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453F88BC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5. Patient Habits and </w:t>
      </w:r>
      <w:proofErr w:type="spellStart"/>
      <w:r w:rsidRPr="008B23D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Behaviors</w:t>
      </w:r>
      <w:proofErr w:type="spellEnd"/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Refers to harmful personal habits such as smoking and alcohol use.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lastRenderedPageBreak/>
        <w:t xml:space="preserve">How much do you think patient habits and </w:t>
      </w:r>
      <w:proofErr w:type="spellStart"/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behaviors</w:t>
      </w:r>
      <w:proofErr w:type="spellEnd"/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ffect medication adherence?</w:t>
      </w:r>
    </w:p>
    <w:p w14:paraId="316D7362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4EF03D55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6. Family and Social Support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Includes care from family and community members, such as home-based care.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family and social support affects medication adherence?</w:t>
      </w:r>
    </w:p>
    <w:p w14:paraId="716DD1B3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1D12A87B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7. Emotional Support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Includes companionship, positive attitudes toward treatment, and emotional encouragement.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emotional support affects medication adherence?</w:t>
      </w:r>
    </w:p>
    <w:p w14:paraId="6FD63240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0752AA9A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8. Treatment Assistance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Refers to help with medication management, monitoring from family, and communication with healthcare providers.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treatment assistance affects medication adherence?</w:t>
      </w:r>
    </w:p>
    <w:p w14:paraId="09679869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664EAC0A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9. Caregiver’s Professional Education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Includes caregiving skills, communication abilities, stress management, and understanding of the disease and medications.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caregiver education affects medication adherence?</w:t>
      </w:r>
    </w:p>
    <w:p w14:paraId="732AE8CD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5031F343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10. Family Environment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Includes family stability, willingness to support treatment, whether the patient lives alone, and overall living conditions.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the family environment affects medication adherence?</w:t>
      </w:r>
    </w:p>
    <w:p w14:paraId="274E35AC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7E6DC346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11. Disease Progression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Includes the stage of the disease, worsening symptoms, changes in treatment plans, and duration of treatment.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disease progression affects medication adherence?</w:t>
      </w:r>
    </w:p>
    <w:p w14:paraId="53E952AF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3915DFF6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12. Clinical Developments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Includes overall treatment strategies and types of medication used.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clinical developments affect medication adherence?</w:t>
      </w:r>
    </w:p>
    <w:p w14:paraId="173DB8C9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35E6B762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lastRenderedPageBreak/>
        <w:t>13. Treatment Effectiveness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Covers side effects, efficacy, delayed effects, and dosage accuracy.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treatment effectiveness affects medication adherence?</w:t>
      </w:r>
    </w:p>
    <w:p w14:paraId="6F160590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3AE052C9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14. Doctor-Patient Communication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Refers to communication between caregivers and healthcare providers.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doctor-patient communication affects medication adherence?</w:t>
      </w:r>
    </w:p>
    <w:p w14:paraId="4AD4AB08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5BB22CB8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15. Economic Factors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Includes treatment costs and financial burden.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economic factors affect medication adherence?</w:t>
      </w:r>
    </w:p>
    <w:p w14:paraId="5D6A6E60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5719496B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16. Assistive Tools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Includes smart tools such as pill boxes, compartment dividers, and intelligent packaging.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assistive tools affect medication adherence?</w:t>
      </w:r>
    </w:p>
    <w:p w14:paraId="002260F9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41EECE6E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17. Technology and Innovation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Includes useful technologies such as AI, AR, and image processing.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technology and innovation affect medication adherence?</w:t>
      </w:r>
    </w:p>
    <w:p w14:paraId="01721E9E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120D4E4C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18. User Needs and Experience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Refers to accessible design, clarity of information, and ease of use.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user needs and experience affect medication adherence?</w:t>
      </w:r>
    </w:p>
    <w:p w14:paraId="2381643F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35EF916D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19. Interactive Features and Formats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 xml:space="preserve">Includes clear packaging and </w:t>
      </w:r>
      <w:proofErr w:type="spellStart"/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labeling</w:t>
      </w:r>
      <w:proofErr w:type="spellEnd"/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 support platforms, flexible healthcare access, and medication management apps.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interactive features and formats affect medication adherence?</w:t>
      </w:r>
    </w:p>
    <w:p w14:paraId="42AADE33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301B135C" w14:textId="77777777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20. Cultural Ideologies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Covers medication beliefs, communication styles, openness to new products, and cultural norms (e.g., filial piety and hands-on caregiving).</w:t>
      </w: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cultural ideologies affect medication adherence?</w:t>
      </w:r>
    </w:p>
    <w:p w14:paraId="19C2792E" w14:textId="77777777" w:rsidR="001D5585" w:rsidRPr="00A323BE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8B23D8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3EA0994C" w14:textId="77777777" w:rsidR="001D5585" w:rsidRPr="00A323BE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6DD110ED" w14:textId="77777777" w:rsidR="001D5585" w:rsidRPr="00A323BE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2C6377E7" w14:textId="49E44F7B" w:rsidR="001D5585" w:rsidRPr="008B23D8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A323BE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Round 3 Questionnaire</w:t>
      </w:r>
    </w:p>
    <w:p w14:paraId="54AF9B7F" w14:textId="08EF24F3" w:rsidR="001D5585" w:rsidRPr="00A323BE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323BE">
        <w:rPr>
          <w:rFonts w:ascii="Times New Roman" w:hAnsi="Times New Roman" w:cs="Times New Roman"/>
          <w:color w:val="000000" w:themeColor="text1"/>
          <w:sz w:val="22"/>
          <w:szCs w:val="22"/>
        </w:rPr>
        <w:t>N1</w:t>
      </w:r>
      <w:r w:rsidRPr="00A323BE">
        <w:rPr>
          <w:rFonts w:ascii="Times New Roman" w:hAnsi="Times New Roman" w:cs="Times New Roman"/>
          <w:color w:val="000000" w:themeColor="text1"/>
          <w:sz w:val="22"/>
          <w:szCs w:val="22"/>
        </w:rPr>
        <w:t>：</w:t>
      </w:r>
    </w:p>
    <w:p w14:paraId="43353FA4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Title: Survey on Factors Influencing Medication Adherence in Patients with Alzheimer’s Disease</w:t>
      </w:r>
    </w:p>
    <w:p w14:paraId="6CD74134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Please review the explanations of each factor and reconsider your previous selection based on the average rating in the previous round.</w:t>
      </w:r>
    </w:p>
    <w:p w14:paraId="18ED64CC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Medication adherence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refers to a patient’s ability to accept, agree with, and properly follow a treatment plan, including accurate medication timing and dosage, follow-up visits, and dietary restrictions when applicable.</w:t>
      </w:r>
    </w:p>
    <w:p w14:paraId="5BE5AC66" w14:textId="12246BC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Please confirm your rating for each of the following items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[Single choice question: 5 = very strong influence, 1 = very little influence]</w:t>
      </w:r>
    </w:p>
    <w:p w14:paraId="1513A50A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1. Cognitive Decline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Mainly refers to memory loss, impaired recall, and reduced executive func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2402D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The average score in the previous round was 3.88. Your previous rating was 5. Please confirm your selec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cognitive decline affects medication adherence?</w:t>
      </w:r>
    </w:p>
    <w:p w14:paraId="36F44AB6" w14:textId="5E879322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54E2EEB3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2. Awareness of Treatment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Patients without treatment awareness may initially resist medication and lack understanding of treatment needs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2402D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The average score in the previous round was 3.88. Your previous rating was 5. Please confirm your selec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treatment awareness affects medication adherence?</w:t>
      </w:r>
    </w:p>
    <w:p w14:paraId="1E9DA957" w14:textId="1A475E6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21762947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3. Treatment Motivation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Includes psychological health, treatment beliefs and attitudes, and active participation in care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2402D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The average score in the previous round was 3.75. Your previous rating was 1. Please confirm your selec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treatment motivation affects medication adherence?</w:t>
      </w:r>
    </w:p>
    <w:p w14:paraId="03D185DF" w14:textId="17E1F3D9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1809617B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4. Complexity of the Treatment Plan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 xml:space="preserve">Includes polypharmacy, complex dosing schedules, difficult dosage tracking, and non-oral 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lastRenderedPageBreak/>
        <w:t>administra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2402D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The average score in the previous round was 3.25. Your previous rating was 5. Please confirm your selec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treatment plan complexity affects medication adherence?</w:t>
      </w:r>
    </w:p>
    <w:p w14:paraId="3E600577" w14:textId="0DE1542B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04BE7B21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5. Patient Habits and </w:t>
      </w:r>
      <w:proofErr w:type="spellStart"/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Behaviors</w:t>
      </w:r>
      <w:proofErr w:type="spellEnd"/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Such as smoking, alcohol consumption, or other harmful habits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2402D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The average score in the previous round was 4.25. Your previous rating was 5. Please confirm your selec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 xml:space="preserve">How much do you think patient habits and </w:t>
      </w:r>
      <w:proofErr w:type="spellStart"/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behaviors</w:t>
      </w:r>
      <w:proofErr w:type="spellEnd"/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ffect medication adherence?</w:t>
      </w:r>
    </w:p>
    <w:p w14:paraId="2D3B1839" w14:textId="3721225B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4F1D1E92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6. Family and Social Support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Includes home-based care and support from family or community members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2402D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The average score in the previous round was 4.75. Your previous rating was 5. Please confirm your selec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family and social support affects medication adherence?</w:t>
      </w:r>
    </w:p>
    <w:p w14:paraId="1BA47DD9" w14:textId="7E9C0F80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107C9FD0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7. Emotional Support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Includes family companionship, encouragement, and emotional understanding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2402D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The average score in the previous round was 4.25. Your previous rating was 2. Please confirm your selec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emotional support affects medication adherence?</w:t>
      </w:r>
    </w:p>
    <w:p w14:paraId="12374117" w14:textId="0C7E1132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6CC8D616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8. Treatment Assistance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Includes family monitoring, medication management help, and communication with healthcare providers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2402D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The average score in the previous round was 4.38. Your previous rating was 4. Please confirm your selec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treatment assistance affects medication adherence?</w:t>
      </w:r>
    </w:p>
    <w:p w14:paraId="31E81517" w14:textId="7F807FCF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2F7DD5D1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9. Caregiver’s Professional Education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Covers caregiving skills, effective communication, reduced caregiver burden, and understanding of Alzheimer’s disease and medica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2402D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 xml:space="preserve">The average score in the previous round was 4.38. Your previous rating was 2. Please confirm </w:t>
      </w:r>
      <w:r w:rsidRPr="002402D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lastRenderedPageBreak/>
        <w:t>your selec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caregiver education affects medication adherence?</w:t>
      </w:r>
    </w:p>
    <w:p w14:paraId="244EA53F" w14:textId="3DE364B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78262E4F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10. Family Environment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Includes family stability, cooperation with treatment, whether the patient lives alone, and general living conditions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2402D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The average score in the previous round was 4.63. Your previous rating was 5. Please confirm your selec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family environment affects medication adherence?</w:t>
      </w:r>
    </w:p>
    <w:p w14:paraId="7C7BB98E" w14:textId="0526285D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318A81E2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11. Disease Progression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Includes adherence at different disease stages, cognitive decline, worsening symptoms, and treatment plan changes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2402D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The average score in the previous round was 4.00. Your previous rating was 5. Please confirm your selec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disease progression affects medication adherence?</w:t>
      </w:r>
    </w:p>
    <w:p w14:paraId="511EA9E9" w14:textId="785C2506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2069333A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12. Clinical Developments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Includes overall treatment strategies and types of medications used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2402D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The average score in the previous round was 3.25. Your previous rating was 2. Please confirm your selec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clinical developments affect medication adherence?</w:t>
      </w:r>
    </w:p>
    <w:p w14:paraId="4B4C7105" w14:textId="2063AE75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4E98A575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13. Treatment Effectiveness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Includes side effects, efficacy, delayed drug effects, and precise dosing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2402D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The average score in the previous round was 3.5. Your previous rating was 4. Please confirm your selec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treatment effectiveness affects medication adherence?</w:t>
      </w:r>
    </w:p>
    <w:p w14:paraId="79AAD087" w14:textId="4ADD2505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290EB9A4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14. Doctor-Patient Communication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Refers to interactions between the patient’s family and healthcare providers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2402D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The average score in the previous round was 3.75. Your previous rating was 4. Please confirm your selec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doctor-patient communication affects medication adherence?</w:t>
      </w:r>
    </w:p>
    <w:p w14:paraId="22DD7009" w14:textId="1C3B0FA2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lastRenderedPageBreak/>
        <w:t>○5 ○4 ○3 ○2 ○1</w:t>
      </w:r>
    </w:p>
    <w:p w14:paraId="241FCC2F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15. Economic Factors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Includes treatment costs and financial burde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2402D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The average score in the previous round was 3.5. Your previous rating was 2. Please confirm your selec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economic factors affect medication adherence?</w:t>
      </w:r>
    </w:p>
    <w:p w14:paraId="6B42F750" w14:textId="6EBC0BA5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0316AD2E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16. Assistive Tools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Refers to smart tools such as pill box dividers and intelligent packaging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2402D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The average score in the previous round was 3.25. Your previous rating was 3. Please confirm your selec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assistive tools affect medication adherence?</w:t>
      </w:r>
    </w:p>
    <w:p w14:paraId="16BF1652" w14:textId="095DB244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3BC817D0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17. Technology and Innovation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Includes useful technologies such as artificial intelligence, AR, and image processing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2402D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The average score in the previous round was 3.25. Your previous rating was 3. Please confirm your selec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technology and innovation affect medication adherence?</w:t>
      </w:r>
    </w:p>
    <w:p w14:paraId="54E1A19B" w14:textId="2C2078EE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6F01A12E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18. User Needs and Experience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Includes accessible design, clarity of information, and ease of use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2402D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The average score in the previous round was 3.5. Your previous rating was 3. Please confirm your selec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user needs and experience affect medication adherence?</w:t>
      </w:r>
    </w:p>
    <w:p w14:paraId="5E6F164F" w14:textId="51FF8ED4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66B7CCBB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19. Interactive Features and Formats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 xml:space="preserve">Includes clear </w:t>
      </w:r>
      <w:proofErr w:type="spellStart"/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labeling</w:t>
      </w:r>
      <w:proofErr w:type="spellEnd"/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 social support platforms, flexible healthcare access, and medication management apps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2402D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The average score in the previous round was 3.63. Your previous rating was 3. Please confirm your selec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interactive features and formats affect medication adherence?</w:t>
      </w:r>
    </w:p>
    <w:p w14:paraId="1BB72B2A" w14:textId="1C6CE38A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5CFFB602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20. Cultural Ideologies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 xml:space="preserve">Refers to beliefs about medication, communication styles, openness to new products, and cultural 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lastRenderedPageBreak/>
        <w:t>values such as filial piety and hands-on caregiving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</w:r>
      <w:r w:rsidRPr="002402D2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The average score in the previous round was 3.75. Your previous rating was 5. Please confirm your selection.</w:t>
      </w: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br/>
        <w:t>How much do you think cultural ideologies affect medication adherence?</w:t>
      </w:r>
    </w:p>
    <w:p w14:paraId="58F65D11" w14:textId="77777777" w:rsidR="002402D2" w:rsidRPr="002402D2" w:rsidRDefault="002402D2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2402D2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○5 ○4 ○3 ○2 ○1</w:t>
      </w:r>
    </w:p>
    <w:p w14:paraId="3139A6B9" w14:textId="77777777" w:rsidR="001D5585" w:rsidRPr="00A323BE" w:rsidRDefault="001D5585" w:rsidP="00A323BE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3E4C3CE" w14:textId="6C5809B1" w:rsidR="004C029C" w:rsidRPr="00A323BE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A323BE">
        <w:rPr>
          <w:rFonts w:ascii="Times New Roman" w:hAnsi="Times New Roman" w:cs="Times New Roman"/>
          <w:sz w:val="22"/>
          <w:szCs w:val="22"/>
        </w:rPr>
        <w:t>N2</w:t>
      </w:r>
      <w:r w:rsidRPr="00A323BE">
        <w:rPr>
          <w:rFonts w:ascii="Times New Roman" w:hAnsi="Times New Roman" w:cs="Times New Roman"/>
          <w:sz w:val="22"/>
          <w:szCs w:val="22"/>
        </w:rPr>
        <w:t>：</w:t>
      </w:r>
    </w:p>
    <w:p w14:paraId="6DF163AB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Survey on Factors Influencing Medication Adherence in Patients with Alzheimer’s Disease</w:t>
      </w:r>
    </w:p>
    <w:p w14:paraId="60897BC0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Please review the explanation of each factor. You will also see the average score from the previous round and your own previous selection. Kindly confirm your rating again.</w:t>
      </w:r>
    </w:p>
    <w:p w14:paraId="374C4C26" w14:textId="701BB021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[Single choice question: 5 = Very strong influence, 1 = Very little influence]</w:t>
      </w:r>
    </w:p>
    <w:p w14:paraId="0512277F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. Cognitive Decline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Mainly manifested as memory loss, impaired recall, and weakened executive fun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The average score in the previous round was 3.88. Your previous rating was 3. Please confirm your selection.</w:t>
      </w:r>
    </w:p>
    <w:p w14:paraId="28E8AAA5" w14:textId="5D4150DD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How much do you think cognitive decline affects medication adherence?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00E7496C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2. Awareness of Treatment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Without awareness, patients may resist medication in the early stages and lack understanding of the need for treatment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The average score in the previous round was 3.88. Your previous rating was 4. Please confirm your selection.</w:t>
      </w:r>
    </w:p>
    <w:p w14:paraId="2AA14EF3" w14:textId="71EBD741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How much do you think awareness of treatment affects medication adherence?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095E8285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3. Treatment Motivatio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mental health, belief and attitude toward treatment, and level of engagement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The average score in the previous round was 3.75. Your previous rating was 2. Please confirm your selection.</w:t>
      </w:r>
    </w:p>
    <w:p w14:paraId="6AA168DE" w14:textId="49EDEC7C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How much do you think treatment motivation affects medication adherence?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4D40FE50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4. Complexity of Treatment Pla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volves polypharmacy, complex dosing schedules, difficulty in tracking each dose, and non-oral route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 xml:space="preserve">The average score in the previous round was 3.25. Your previous rating was 4. Please confirm </w:t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lastRenderedPageBreak/>
        <w:t>your selection.</w:t>
      </w:r>
    </w:p>
    <w:p w14:paraId="4BAE5740" w14:textId="67C14F15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How much do you think treatment plan complexity affects medication adherence?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7A560485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5. Patient Habits and </w:t>
      </w:r>
      <w:proofErr w:type="spellStart"/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Behaviors</w:t>
      </w:r>
      <w:proofErr w:type="spellEnd"/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harmful habits such as smoking and drinking alcohol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The average score in the previous round was 4.25. Your previous rating was 5. Please confirm your selection.</w:t>
      </w:r>
    </w:p>
    <w:p w14:paraId="60B23F0C" w14:textId="7194583A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 xml:space="preserve">How much do you think patient habits and </w:t>
      </w:r>
      <w:proofErr w:type="spellStart"/>
      <w:r w:rsidRPr="004C5CC9">
        <w:rPr>
          <w:rFonts w:ascii="Times New Roman" w:hAnsi="Times New Roman" w:cs="Times New Roman"/>
          <w:sz w:val="22"/>
          <w:szCs w:val="22"/>
          <w:lang w:val="en-GB"/>
        </w:rPr>
        <w:t>behaviors</w:t>
      </w:r>
      <w:proofErr w:type="spellEnd"/>
      <w:r w:rsidRPr="004C5CC9">
        <w:rPr>
          <w:rFonts w:ascii="Times New Roman" w:hAnsi="Times New Roman" w:cs="Times New Roman"/>
          <w:sz w:val="22"/>
          <w:szCs w:val="22"/>
          <w:lang w:val="en-GB"/>
        </w:rPr>
        <w:t xml:space="preserve"> affect medication adherence?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3129AB71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6. Family and Social Support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care from family and society, such as home caregiving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The average score in the previous round was 4.75. Your previous rating was 5. Please confirm your selection.</w:t>
      </w:r>
    </w:p>
    <w:p w14:paraId="517BF4F3" w14:textId="0026686E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How much do you think family and social support affects medication adherence?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1B70EE43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7. Emotional Support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companionship, supportive treatment attitude, emotional understanding (e.g., encouragement)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The average score in the previous round was 4.25. Your previous rating was 2. Please confirm your selection.</w:t>
      </w:r>
    </w:p>
    <w:p w14:paraId="53C8DD76" w14:textId="582611F1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How much do you think emotional support affects medication adherence?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5BE4E4D0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8. Treatment Assistance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family monitoring of medication, support in medication management, and communication with healthcare provider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The average score in the previous round was 4.38. Your previous rating was 4. Please confirm your selection.</w:t>
      </w:r>
    </w:p>
    <w:p w14:paraId="427E4F1B" w14:textId="40983B25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How much do you think treatment assistance affects medication adherence?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02AD9FD8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9. Caregiver’s Professional Educatio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Refers to caregiving skills, effective communication, psychological burden relief, and understanding of the condition and medication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The average score in the previous round was 4.38. Your previous rating was 3. Please confirm your selection.</w:t>
      </w:r>
    </w:p>
    <w:p w14:paraId="1615AAB8" w14:textId="4D8BAC4D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lastRenderedPageBreak/>
        <w:t>How much do you think caregiver’s education affects medication adherence?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5843114F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0. Family Environment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family stability, level of cooperation in treatment, whether the patient lives alone, and living condition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The average score in the previous round was 4.63. Your previous rating was 5. Please confirm your selection.</w:t>
      </w:r>
    </w:p>
    <w:p w14:paraId="1FCA4223" w14:textId="6509EF9F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How much do you think family environment affects medication adherence?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2D580D89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1. Disease Progressio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adherence at different stages, cognitive decline, worsening symptoms, changes in treatment plans, and duration of treatment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The average score in the previous round was 4.00. Your previous rating was 4. Please confirm your selection.</w:t>
      </w:r>
    </w:p>
    <w:p w14:paraId="37323DB1" w14:textId="68D3E989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How much do you think disease progression affects medication adherence?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1D758ACA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2. Clinical Development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treatment strategies such as combination therapy and drug type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The average score in the previous round was 3.25. Your previous rating was 4. Please confirm your selection.</w:t>
      </w:r>
    </w:p>
    <w:p w14:paraId="3D45E7BC" w14:textId="04E8CB23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How much do you think clinical developments affect medication adherence?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3DD7EDC4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3. Treatment Effectivenes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side effects, drug efficacy, delayed effects, and accurate dosing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The average score in the previous round was 3.50. Your previous rating was 1. Please confirm your selection.</w:t>
      </w:r>
    </w:p>
    <w:p w14:paraId="07241B47" w14:textId="4A4D9DE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How much do you think treatment effectiveness affects medication adherence?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0F37302A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4. Doctor-Patient Communicatio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Refers to communication between the patient’s family and the healthcare provider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The average score in the previous round was 3.75. Your previous rating was 2. Please confirm your selection.</w:t>
      </w:r>
    </w:p>
    <w:p w14:paraId="422C239E" w14:textId="4B7E8015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How much do you think doctor-patient communication affects medication adherence?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325F3DB7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>15. Economic Factor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treatment costs and financial burde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The average score in the previous round was 3.50. Your previous rating was 2. Please confirm your selection.</w:t>
      </w:r>
    </w:p>
    <w:p w14:paraId="50258E88" w14:textId="7BB4A39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How much do you think economic factors affect medication adherence?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4BD9E95F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6. Assistive Tool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Refers to digital tools such as pill box dividers or smart packaging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The average score in the previous round was 3.25. Your previous rating was 3. Please confirm your selection.</w:t>
      </w:r>
    </w:p>
    <w:p w14:paraId="40E78B22" w14:textId="57F82CE4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How much do you think assistive tools affect medication adherence?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0DD16B21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7. Technology and Innovatio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technologies like artificial intelligence, augmented reality, image processing, etc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The average score in the previous round was 3.25. Your previous rating was 4. Please confirm your selection.</w:t>
      </w:r>
    </w:p>
    <w:p w14:paraId="57919080" w14:textId="131E1DD3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How much do you think technology and innovation affect medication adherence?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06615592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8. User Needs and Experience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Refers to accessibility, clarity of information, and user-friendly opera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The average score in the previous round was 3.50. Your previous rating was 3. Please confirm your selection.</w:t>
      </w:r>
    </w:p>
    <w:p w14:paraId="6236D63A" w14:textId="6F45B415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How much do you think user needs and experience affect medication adherence?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6CC555CB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9. Interactive Features and Format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 xml:space="preserve">Includes clear </w:t>
      </w:r>
      <w:proofErr w:type="spellStart"/>
      <w:r w:rsidRPr="004C5CC9">
        <w:rPr>
          <w:rFonts w:ascii="Times New Roman" w:hAnsi="Times New Roman" w:cs="Times New Roman"/>
          <w:sz w:val="22"/>
          <w:szCs w:val="22"/>
          <w:lang w:val="en-GB"/>
        </w:rPr>
        <w:t>labeling</w:t>
      </w:r>
      <w:proofErr w:type="spellEnd"/>
      <w:r w:rsidRPr="004C5CC9">
        <w:rPr>
          <w:rFonts w:ascii="Times New Roman" w:hAnsi="Times New Roman" w:cs="Times New Roman"/>
          <w:sz w:val="22"/>
          <w:szCs w:val="22"/>
          <w:lang w:val="en-GB"/>
        </w:rPr>
        <w:t>, support platforms, flexible healthcare access, and medication management apps (e.g., supervision, filtering information)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The average score in the previous round was 3.63. Your previous rating was 4. Please confirm your selection.</w:t>
      </w:r>
    </w:p>
    <w:p w14:paraId="6DB4F628" w14:textId="7060D929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How much do you think interactive features and formats affect medication adherence?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525452C4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20. Cultural Ideologie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Refers to beliefs about medication use, communication preferences, openness to new products, and cultural factors (e.g., filial piety, hands-on caregiving)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lastRenderedPageBreak/>
        <w:t>The average score in the previous round was 3.75. Your previous rating was 3. Please confirm your selection.</w:t>
      </w:r>
    </w:p>
    <w:p w14:paraId="07F81B53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How much do you think cultural ideologies affect medication adherence?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184FDD39" w14:textId="77777777" w:rsidR="004C5CC9" w:rsidRPr="00A323BE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6BCB0283" w14:textId="3808725D" w:rsidR="004C5CC9" w:rsidRPr="00A323BE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A323BE">
        <w:rPr>
          <w:rFonts w:ascii="Times New Roman" w:hAnsi="Times New Roman" w:cs="Times New Roman"/>
          <w:sz w:val="22"/>
          <w:szCs w:val="22"/>
        </w:rPr>
        <w:t>N3</w:t>
      </w:r>
      <w:r w:rsidRPr="00A323BE">
        <w:rPr>
          <w:rFonts w:ascii="Times New Roman" w:hAnsi="Times New Roman" w:cs="Times New Roman"/>
          <w:sz w:val="22"/>
          <w:szCs w:val="22"/>
        </w:rPr>
        <w:t>：</w:t>
      </w:r>
    </w:p>
    <w:p w14:paraId="38D8ED2E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Survey on Factors Influencing Medication Adherence in Patients with Alzheimer’s Disease</w:t>
      </w:r>
    </w:p>
    <w:p w14:paraId="750FDAC5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Please review each of the following factors. You will see the average score from the previous round and your previous selection. Kindly confirm your rating.</w:t>
      </w:r>
    </w:p>
    <w:p w14:paraId="0A6EACF5" w14:textId="77B55AAF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[Single-choice question: 5 = Very strong influence, 1 = Very little influence]</w:t>
      </w:r>
    </w:p>
    <w:p w14:paraId="52EDF205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. Cognitive Decline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Mainly refers to memory loss, impaired recall, and reduced executive fun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 from the previous round: 3.88. Your previous rating: 4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cognitive decline affects medication adherence?</w:t>
      </w:r>
    </w:p>
    <w:p w14:paraId="48E8059C" w14:textId="4E57C0C4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82C133B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2. Awareness of Treatment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Without treatment awareness, patients may easily resist medication in the early stage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88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awareness of treatment affects medication adherence?</w:t>
      </w:r>
    </w:p>
    <w:p w14:paraId="48FAE878" w14:textId="49614E1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5CB5120B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3. Treatment Motivatio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the patient’s mental health, beliefs and attitudes toward treatment, and level of engagement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75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treatment motivation affects medication adherence?</w:t>
      </w:r>
    </w:p>
    <w:p w14:paraId="7DC5BCA4" w14:textId="023E3E9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25E2E7F3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4. Complexity of the Treatment Pla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polypharmacy, complex dosage frequency, difficulty in tracking each dosage, and non-oral medication route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treatment complexity affects medication adherence?</w:t>
      </w:r>
    </w:p>
    <w:p w14:paraId="665FFEFC" w14:textId="2BFDB839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BC6009D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5. Patient Habits and </w:t>
      </w:r>
      <w:proofErr w:type="spellStart"/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Behaviors</w:t>
      </w:r>
      <w:proofErr w:type="spellEnd"/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lastRenderedPageBreak/>
        <w:t>Refers to harmful personal habits, such as smoking and drinking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25. Your previous rating: 4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 xml:space="preserve">How much do you think patient habits and </w:t>
      </w:r>
      <w:proofErr w:type="spellStart"/>
      <w:r w:rsidRPr="004C5CC9">
        <w:rPr>
          <w:rFonts w:ascii="Times New Roman" w:hAnsi="Times New Roman" w:cs="Times New Roman"/>
          <w:sz w:val="22"/>
          <w:szCs w:val="22"/>
          <w:lang w:val="en-GB"/>
        </w:rPr>
        <w:t>behaviors</w:t>
      </w:r>
      <w:proofErr w:type="spellEnd"/>
      <w:r w:rsidRPr="004C5CC9">
        <w:rPr>
          <w:rFonts w:ascii="Times New Roman" w:hAnsi="Times New Roman" w:cs="Times New Roman"/>
          <w:sz w:val="22"/>
          <w:szCs w:val="22"/>
          <w:lang w:val="en-GB"/>
        </w:rPr>
        <w:t xml:space="preserve"> affect medication adherence?</w:t>
      </w:r>
    </w:p>
    <w:p w14:paraId="42367DF7" w14:textId="3D770A74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3F8B339D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6. Family and Social Support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caregiving support from family and the community (e.g., home care)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75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family and social support affects medication adherence?</w:t>
      </w:r>
    </w:p>
    <w:p w14:paraId="12A0192C" w14:textId="09A3DC12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22F26927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7. Emotional Support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companionship, encouragement, and emotional understanding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25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emotional support affects medication adherence?</w:t>
      </w:r>
    </w:p>
    <w:p w14:paraId="754B62D6" w14:textId="683EF0BA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681BA56C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8. Treatment Assistance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Refers to family assistance with medication monitoring and management, and communication with healthcare professional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38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treatment assistance affects medication adherence?</w:t>
      </w:r>
    </w:p>
    <w:p w14:paraId="0B203B66" w14:textId="66E69C92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6E9365AF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9. Caregiver’s Professional Educatio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caregiving skills, communication effectiveness, stress management, and understanding of Alzheimer’s disease and medication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38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caregiver education affects medication adherence?</w:t>
      </w:r>
    </w:p>
    <w:p w14:paraId="46FB1F2F" w14:textId="1195B588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2AE82571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0. Family Environment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household stability, cooperation in treatment, whether the patient lives alone, and overall living condition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63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family environment affects medication adherence?</w:t>
      </w:r>
    </w:p>
    <w:p w14:paraId="0E15FF36" w14:textId="3E711B1F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7CEC7C7A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1. Disease Progressio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 xml:space="preserve">Includes adherence across disease stages, cognitive deterioration, worsening conditions, and 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lastRenderedPageBreak/>
        <w:t>treatment plan change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00. Your previous rating: 4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disease progression affects medication adherence?</w:t>
      </w:r>
    </w:p>
    <w:p w14:paraId="497620E0" w14:textId="339BE8CB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53D808BE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2. Clinical Development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treatment strategies, combination therapies, and types of medication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3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clinical developments affect medication adherence?</w:t>
      </w:r>
    </w:p>
    <w:p w14:paraId="64B24FAA" w14:textId="1DA806B8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27A714FC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3. Treatment Effectivenes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drug side effects, therapeutic efficacy, delayed effects, and dose accuracy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5. Your previous rating: 3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treatment effectiveness affects medication adherence?</w:t>
      </w:r>
    </w:p>
    <w:p w14:paraId="65CE1B02" w14:textId="44172CD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2EEF0B85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4. Doctor–Patient Communicatio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Refers to communication between caregivers and healthcare provider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75. Your previous rating: 4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doctor–patient communication affects medication adherence?</w:t>
      </w:r>
    </w:p>
    <w:p w14:paraId="5D859AAF" w14:textId="0E00AE6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698C1AD7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5. Economic Factor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the cost of treatment and overall financial burde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5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economic factors affect medication adherence?</w:t>
      </w:r>
    </w:p>
    <w:p w14:paraId="63845BD4" w14:textId="74D37F71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67C3C0A9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6. Assistive Tool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smart tools such as pill organizers, dividers, and intelligent packaging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4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assistive tools affect medication adherence?</w:t>
      </w:r>
    </w:p>
    <w:p w14:paraId="62418F61" w14:textId="077E4B23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8265BC7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7. Technology and Innovatio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Refers to effective technologies such as artificial intelligence, AR, image processing, etc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technology and innovation affect medication adherence?</w:t>
      </w:r>
    </w:p>
    <w:p w14:paraId="634E5644" w14:textId="31181EF0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4F505967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>18. User Needs and Experience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accessible design, clarity of information, and ease of opera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5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user needs and experience affect medication adherence?</w:t>
      </w:r>
    </w:p>
    <w:p w14:paraId="24043269" w14:textId="73A97E75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500EBBF0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9. Interactive Features and Format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clear packaging, social support platforms, accessibility and flexibility of healthcare services, and medication management apps (e.g., supervision, filtered information)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63. Your previous rating: 4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interactive features and formats affect medication adherence?</w:t>
      </w:r>
    </w:p>
    <w:p w14:paraId="7B4FFFA2" w14:textId="711C0C6A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470EF093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20. Cultural Ideologie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beliefs about medication, communication style, openness to new products, and cultural factors (e.g., filial piety and hands-on caregiving)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75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cultural ideologies affect medication adherence?</w:t>
      </w:r>
    </w:p>
    <w:p w14:paraId="233001A9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345F2B5F" w14:textId="77777777" w:rsidR="004C5CC9" w:rsidRPr="00A323BE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10653505" w14:textId="0171385B" w:rsidR="004C5CC9" w:rsidRPr="00A323BE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A323BE">
        <w:rPr>
          <w:rFonts w:ascii="Times New Roman" w:hAnsi="Times New Roman" w:cs="Times New Roman"/>
          <w:sz w:val="22"/>
          <w:szCs w:val="22"/>
        </w:rPr>
        <w:t>N4</w:t>
      </w:r>
      <w:r w:rsidRPr="00A323BE">
        <w:rPr>
          <w:rFonts w:ascii="Times New Roman" w:hAnsi="Times New Roman" w:cs="Times New Roman"/>
          <w:sz w:val="22"/>
          <w:szCs w:val="22"/>
        </w:rPr>
        <w:t>：</w:t>
      </w:r>
    </w:p>
    <w:p w14:paraId="71E5BAE7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Survey on Factors Influencing Medication Adherence in Patients with Alzheimer’s Disease</w:t>
      </w:r>
    </w:p>
    <w:p w14:paraId="15401AEB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Please review the description of each factor. The average score from the previous round and your previous selection are shown for reference. Kindly reconfirm your choice.</w:t>
      </w:r>
    </w:p>
    <w:p w14:paraId="030B2929" w14:textId="31C6AF52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[Single-choice question: 5 = Very strong influence, 1 = Very little influence]</w:t>
      </w:r>
    </w:p>
    <w:p w14:paraId="5E36BAD2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. Cognitive Decline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Mainly manifested as memory loss, impaired recall, and reduced executive fun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 from the previous round: 3.88. Your previous rating: 3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cognitive decline affects medication adherence?</w:t>
      </w:r>
    </w:p>
    <w:p w14:paraId="3825662F" w14:textId="046BA780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DCDF803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2. Awareness of Treatment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Patients lacking treatment awareness may resist medication in early stage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88. Your previous rating: 3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awareness of treatment affects medication adherence?</w:t>
      </w:r>
    </w:p>
    <w:p w14:paraId="5229292A" w14:textId="3BCA9255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101D17F6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>3. Treatment Motivatio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mental health, beliefs and attitudes about treatment, and active engagement in therapy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75. Your previous rating: 3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treatment motivation affects medication adherence?</w:t>
      </w:r>
    </w:p>
    <w:p w14:paraId="239F7547" w14:textId="2A94C6CA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3762EB9A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4. Complexity of the Treatment Pla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Refers to polypharmacy, complex dosing frequency, difficulty in dose tracking, and non-oral route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4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treatment complexity affects medication adherence?</w:t>
      </w:r>
    </w:p>
    <w:p w14:paraId="238D03D8" w14:textId="5C351976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73D93142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5. Patient Habits and </w:t>
      </w:r>
      <w:proofErr w:type="spellStart"/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Behaviors</w:t>
      </w:r>
      <w:proofErr w:type="spellEnd"/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harmful personal habits, such as smoking and drinking alcohol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25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 xml:space="preserve">How much do you think patient habits and </w:t>
      </w:r>
      <w:proofErr w:type="spellStart"/>
      <w:r w:rsidRPr="004C5CC9">
        <w:rPr>
          <w:rFonts w:ascii="Times New Roman" w:hAnsi="Times New Roman" w:cs="Times New Roman"/>
          <w:sz w:val="22"/>
          <w:szCs w:val="22"/>
          <w:lang w:val="en-GB"/>
        </w:rPr>
        <w:t>behaviors</w:t>
      </w:r>
      <w:proofErr w:type="spellEnd"/>
      <w:r w:rsidRPr="004C5CC9">
        <w:rPr>
          <w:rFonts w:ascii="Times New Roman" w:hAnsi="Times New Roman" w:cs="Times New Roman"/>
          <w:sz w:val="22"/>
          <w:szCs w:val="22"/>
          <w:lang w:val="en-GB"/>
        </w:rPr>
        <w:t xml:space="preserve"> affect medication adherence?</w:t>
      </w:r>
    </w:p>
    <w:p w14:paraId="35A646D2" w14:textId="3D589D24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46F7BEC7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6. Family and Social Support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Refers to care provided by family or community, such as home care service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75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family and social support affects medication adherence?</w:t>
      </w:r>
    </w:p>
    <w:p w14:paraId="33DE51C1" w14:textId="60EB03BF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72F32098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7. Emotional Support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companionship, emotional understanding, and encouragement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25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emotional support affects medication adherence?</w:t>
      </w:r>
    </w:p>
    <w:p w14:paraId="620E5B50" w14:textId="7A73B4BC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5BD1F8A2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8. Treatment Assistance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family help in medication monitoring, management, and communication with healthcare provider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38. Your previous rating: 4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treatment assistance affects medication adherence?</w:t>
      </w:r>
    </w:p>
    <w:p w14:paraId="1F7A02EA" w14:textId="72BB0BD9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26CE83CE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9. Caregiver’s Professional Educatio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 xml:space="preserve">Includes skills in caregiving, communication, stress management, and understanding of 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lastRenderedPageBreak/>
        <w:t>Alzheimer’s and medication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38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caregiver education affects medication adherence?</w:t>
      </w:r>
    </w:p>
    <w:p w14:paraId="2162C679" w14:textId="1A8A1EE3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6564D26B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0. Family Environment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family stability, cooperation in treatment, whether the patient lives alone, and living condition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63. Your previous rating: 4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family environment affects medication adherence?</w:t>
      </w:r>
    </w:p>
    <w:p w14:paraId="780EAC28" w14:textId="1DEA75B2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65EF6D52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1. Disease Progressio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Covers adherence changes during disease stages, cognitive decline, worsening condition, treatment changes, and dura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00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disease progression affects medication adherence?</w:t>
      </w:r>
    </w:p>
    <w:p w14:paraId="4F80AC0E" w14:textId="32DA3F72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16556CFB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2. Clinical Development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Refers to treatment strategies, such as drug combinations and types of medica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3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clinical developments affect medication adherence?</w:t>
      </w:r>
    </w:p>
    <w:p w14:paraId="2279DCCD" w14:textId="7603F122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381868F5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3. Treatment Effectivenes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side effects, therapeutic impact, delayed drug response, and accurate dosage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5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treatment effectiveness affects medication adherence?</w:t>
      </w:r>
    </w:p>
    <w:p w14:paraId="7F9CE6D8" w14:textId="0291BB98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4150E960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4. Doctor–Patient Communicatio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Refers to communication between caregivers/family and healthcare professional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75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doctor–patient communication affects medication adherence?</w:t>
      </w:r>
    </w:p>
    <w:p w14:paraId="5956089A" w14:textId="5B318861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5494DBED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5. Economic Factor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the cost of treatment and financial burden on the patient or family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5. Your previous rating: 3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lastRenderedPageBreak/>
        <w:t>How much do you think economic factors affect medication adherence?</w:t>
      </w:r>
    </w:p>
    <w:p w14:paraId="610AB7B9" w14:textId="2C789C78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7337213A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6. Assistive Tool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Refers to smart aids such as pill organizers, compartment boxes, or smart packaging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assistive tools affect medication adherence?</w:t>
      </w:r>
    </w:p>
    <w:p w14:paraId="6ECB5474" w14:textId="5E6683B1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973D57D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7. Technology and Innovatio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useful technologies such as artificial intelligence, augmented reality (AR), and image processing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3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technology and innovation affect medication adherence?</w:t>
      </w:r>
    </w:p>
    <w:p w14:paraId="7AAE0E4E" w14:textId="5B63AB48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267D17B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8. User Needs and Experience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Refers to accessibility, clarity of information, and ease of use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5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user needs and experience affect medication adherence?</w:t>
      </w:r>
    </w:p>
    <w:p w14:paraId="0E049523" w14:textId="6407D971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60DA2ACB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9. Interactive Features and Format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 xml:space="preserve">Includes clear </w:t>
      </w:r>
      <w:proofErr w:type="spellStart"/>
      <w:r w:rsidRPr="004C5CC9">
        <w:rPr>
          <w:rFonts w:ascii="Times New Roman" w:hAnsi="Times New Roman" w:cs="Times New Roman"/>
          <w:sz w:val="22"/>
          <w:szCs w:val="22"/>
          <w:lang w:val="en-GB"/>
        </w:rPr>
        <w:t>labeling</w:t>
      </w:r>
      <w:proofErr w:type="spellEnd"/>
      <w:r w:rsidRPr="004C5CC9">
        <w:rPr>
          <w:rFonts w:ascii="Times New Roman" w:hAnsi="Times New Roman" w:cs="Times New Roman"/>
          <w:sz w:val="22"/>
          <w:szCs w:val="22"/>
          <w:lang w:val="en-GB"/>
        </w:rPr>
        <w:t xml:space="preserve"> and packaging, social support platforms, healthcare access, flexibility, and medication apps (e.g., for supervision or filtering information)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63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interactive features and formats affect medication adherence?</w:t>
      </w:r>
    </w:p>
    <w:p w14:paraId="586C16E7" w14:textId="1D4E42A8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45B7936E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20. Cultural Ideologie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Refers to beliefs about medication management, communication styles, acceptance of new products, and cultural values (e.g., filial piety and hands-on caregiving)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75. Your previous rating: 4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cultural ideologies affect medication adherence?</w:t>
      </w:r>
    </w:p>
    <w:p w14:paraId="2E9FB1F0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5C68D2CE" w14:textId="77777777" w:rsidR="004C5CC9" w:rsidRPr="00A323BE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58B9F752" w14:textId="0B7E0340" w:rsidR="004C5CC9" w:rsidRPr="00A323BE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A323BE">
        <w:rPr>
          <w:rFonts w:ascii="Times New Roman" w:hAnsi="Times New Roman" w:cs="Times New Roman"/>
          <w:sz w:val="22"/>
          <w:szCs w:val="22"/>
        </w:rPr>
        <w:t>N5</w:t>
      </w:r>
      <w:r w:rsidRPr="00A323BE">
        <w:rPr>
          <w:rFonts w:ascii="Times New Roman" w:hAnsi="Times New Roman" w:cs="Times New Roman"/>
          <w:sz w:val="22"/>
          <w:szCs w:val="22"/>
        </w:rPr>
        <w:t>：</w:t>
      </w:r>
    </w:p>
    <w:p w14:paraId="110E988B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Survey on Factors Influencing Medication Adherence in Patients with Alzheimer’s Disease</w:t>
      </w:r>
    </w:p>
    <w:p w14:paraId="77FECF41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 xml:space="preserve">Please review the explanation of each factor. The average score from the previous round and your 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lastRenderedPageBreak/>
        <w:t>own previous selection are shown for reference. Kindly confirm your selection again.</w:t>
      </w:r>
    </w:p>
    <w:p w14:paraId="18777E3A" w14:textId="21E65584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[Single-choice question: 5 = Very strong influence, 1 = Very little influence]</w:t>
      </w:r>
    </w:p>
    <w:p w14:paraId="3B322C92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. Cognitive Decline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Mainly manifested as memory loss, impaired recall, and reduced executive functioning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 from the previous round: 3.88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cognitive decline affects medication adherence?</w:t>
      </w:r>
    </w:p>
    <w:p w14:paraId="75827BD7" w14:textId="614C5106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29D5E5D0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2. Awareness of Treatment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Patients lacking awareness may resist medication in early stages and fail to recognize the need for treatment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88. Your previous rating: 3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awareness of treatment affects medication adherence?</w:t>
      </w:r>
    </w:p>
    <w:p w14:paraId="1C0016F6" w14:textId="26C0596B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4A7D9DFA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3. Treatment Motivatio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psychological well-being, treatment beliefs and attitudes, and active participation in care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75. Your previous rating: 4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treatment motivation affects medication adherence?</w:t>
      </w:r>
    </w:p>
    <w:p w14:paraId="5396BA61" w14:textId="12D35F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58790EC7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4. Complexity of the Treatment Pla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polypharmacy, complex dosing frequency, difficulty tracking medication, and non-oral administration route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2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treatment complexity affects medication adherence?</w:t>
      </w:r>
    </w:p>
    <w:p w14:paraId="18009E14" w14:textId="367ECE49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6ABD1A8A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5. Patient Habits and </w:t>
      </w:r>
      <w:proofErr w:type="spellStart"/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Behaviors</w:t>
      </w:r>
      <w:proofErr w:type="spellEnd"/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Refers to harmful personal habits, such as smoking and alcohol consump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25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 xml:space="preserve">How much do you think patient habits and </w:t>
      </w:r>
      <w:proofErr w:type="spellStart"/>
      <w:r w:rsidRPr="004C5CC9">
        <w:rPr>
          <w:rFonts w:ascii="Times New Roman" w:hAnsi="Times New Roman" w:cs="Times New Roman"/>
          <w:sz w:val="22"/>
          <w:szCs w:val="22"/>
          <w:lang w:val="en-GB"/>
        </w:rPr>
        <w:t>behaviors</w:t>
      </w:r>
      <w:proofErr w:type="spellEnd"/>
      <w:r w:rsidRPr="004C5CC9">
        <w:rPr>
          <w:rFonts w:ascii="Times New Roman" w:hAnsi="Times New Roman" w:cs="Times New Roman"/>
          <w:sz w:val="22"/>
          <w:szCs w:val="22"/>
          <w:lang w:val="en-GB"/>
        </w:rPr>
        <w:t xml:space="preserve"> affect medication adherence?</w:t>
      </w:r>
    </w:p>
    <w:p w14:paraId="41ED2D6E" w14:textId="123E93AB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42F4AC41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6. Family and Social Support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caregiving provided by family or community, such as home care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75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lastRenderedPageBreak/>
        <w:t>How much do you think family and social support affects medication adherence?</w:t>
      </w:r>
    </w:p>
    <w:p w14:paraId="5398148C" w14:textId="5D54B6DF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C5926B7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7. Emotional Support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companionship, encouragement, emotional understanding, and positive treatment attitude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25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emotional support affects medication adherence?</w:t>
      </w:r>
    </w:p>
    <w:p w14:paraId="490171F8" w14:textId="756251F3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577E2503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8. Treatment Assistance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medication supervision by family, help with managing medication routines, and communication with doctor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38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treatment assistance affects medication adherence?</w:t>
      </w:r>
    </w:p>
    <w:p w14:paraId="59582639" w14:textId="004361A4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25BF3E9D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9. Caregiver’s Professional Educatio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caregiving skills, effective communication, psychological stress relief, and knowledge of Alzheimer's and medication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38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caregiver education affects medication adherence?</w:t>
      </w:r>
    </w:p>
    <w:p w14:paraId="6E013131" w14:textId="5487E929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3EC908FB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0. Family Environment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family stability, willingness to cooperate with treatment, whether the patient lives alone, and living condition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63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the family environment affects medication adherence?</w:t>
      </w:r>
    </w:p>
    <w:p w14:paraId="27F7846C" w14:textId="51EDF8E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5D9FFAAD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1. Disease Progressio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Covers adherence across disease stages, cognitive deterioration, worsening symptoms, changes in treatment plans, and treatment dura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00. Your previous rating: 5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disease progression affects medication adherence?</w:t>
      </w:r>
    </w:p>
    <w:p w14:paraId="5DA90B4A" w14:textId="16EA2A25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3922FE7C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2. Clinical Development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treatment strategies such as combination therapy and different medication type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lastRenderedPageBreak/>
        <w:t>Average score: 3.25. Your previous rating: 3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clinical developments affect medication adherence?</w:t>
      </w:r>
    </w:p>
    <w:p w14:paraId="5174D696" w14:textId="5E5CA0F3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A592A29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3. Treatment Effectivenes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side effects, drug efficacy, delayed drug response, and dosage accuracy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5. Your previous rating: 3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treatment effectiveness affects medication adherence?</w:t>
      </w:r>
    </w:p>
    <w:p w14:paraId="0A2F3BD9" w14:textId="28DC770D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51179FBD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4. Doctor–Patient Communicatio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Refers to communication between caregivers/family members and healthcare professional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75. Your previous rating: 3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doctor–patient communication affects medication adherence?</w:t>
      </w:r>
    </w:p>
    <w:p w14:paraId="551575F1" w14:textId="3F01E78F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335A93AA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5. Economic Factor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treatment costs and overall financial burde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5. Your previous rating: 2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economic factors affect medication adherence?</w:t>
      </w:r>
    </w:p>
    <w:p w14:paraId="05797798" w14:textId="4809ABD8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1FEDBF5D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6. Assistive Tool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smart applications such as pill organizers, compartment boxes, and intelligent packaging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1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assistive tools affect medication adherence?</w:t>
      </w:r>
    </w:p>
    <w:p w14:paraId="01E5FB88" w14:textId="7ACE6ACC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6EEF4262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7. Technology and Innovation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useful technologies like artificial intelligence, augmented reality (AR), and image processing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2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technology and innovation affect medication adherence?</w:t>
      </w:r>
    </w:p>
    <w:p w14:paraId="06EC8496" w14:textId="557F2EBE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3AA73334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8. User Needs and Experience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Refers to accessibility, clear information delivery, ease of understanding, and user-friendly operations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5. Your previous rating: 2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lastRenderedPageBreak/>
        <w:t>How much do you think user needs and experience affect medication adherence?</w:t>
      </w:r>
    </w:p>
    <w:p w14:paraId="0A6D7373" w14:textId="7552DF41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23F2B415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19. Interactive Features and Format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 xml:space="preserve">Includes clear </w:t>
      </w:r>
      <w:proofErr w:type="spellStart"/>
      <w:r w:rsidRPr="004C5CC9">
        <w:rPr>
          <w:rFonts w:ascii="Times New Roman" w:hAnsi="Times New Roman" w:cs="Times New Roman"/>
          <w:sz w:val="22"/>
          <w:szCs w:val="22"/>
          <w:lang w:val="en-GB"/>
        </w:rPr>
        <w:t>labeling</w:t>
      </w:r>
      <w:proofErr w:type="spellEnd"/>
      <w:r w:rsidRPr="004C5CC9">
        <w:rPr>
          <w:rFonts w:ascii="Times New Roman" w:hAnsi="Times New Roman" w:cs="Times New Roman"/>
          <w:sz w:val="22"/>
          <w:szCs w:val="22"/>
          <w:lang w:val="en-GB"/>
        </w:rPr>
        <w:t xml:space="preserve"> and packaging, social support platforms, accessible and flexible healthcare, and medication management apps (e.g., supervision, filtering information)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63. Your previous rating: 2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interactive features and formats affect medication adherence?</w:t>
      </w:r>
    </w:p>
    <w:p w14:paraId="0178A415" w14:textId="7D25E6A4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C3B7CFE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b/>
          <w:bCs/>
          <w:sz w:val="22"/>
          <w:szCs w:val="22"/>
          <w:lang w:val="en-GB"/>
        </w:rPr>
        <w:t>20. Cultural Ideologies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Includes beliefs about medication use, communication styles, openness to new products, and cultural values such as filial piety and hands-on caregiving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4C5CC9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75. Your previous rating: 4. Please confirm your selection.</w:t>
      </w:r>
      <w:r w:rsidRPr="004C5CC9">
        <w:rPr>
          <w:rFonts w:ascii="Times New Roman" w:hAnsi="Times New Roman" w:cs="Times New Roman"/>
          <w:sz w:val="22"/>
          <w:szCs w:val="22"/>
          <w:lang w:val="en-GB"/>
        </w:rPr>
        <w:br/>
        <w:t>How much do you think cultural ideologies affect medication adherence?</w:t>
      </w:r>
    </w:p>
    <w:p w14:paraId="6136DB10" w14:textId="77777777" w:rsidR="004C5CC9" w:rsidRPr="004C5CC9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4C5CC9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A48868F" w14:textId="77777777" w:rsidR="004C5CC9" w:rsidRPr="00A323BE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56BF2257" w14:textId="554A913C" w:rsidR="004C5CC9" w:rsidRPr="00A323BE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A323BE">
        <w:rPr>
          <w:rFonts w:ascii="Times New Roman" w:hAnsi="Times New Roman" w:cs="Times New Roman"/>
          <w:sz w:val="22"/>
          <w:szCs w:val="22"/>
        </w:rPr>
        <w:t>N6</w:t>
      </w:r>
      <w:r w:rsidRPr="00A323BE">
        <w:rPr>
          <w:rFonts w:ascii="Times New Roman" w:hAnsi="Times New Roman" w:cs="Times New Roman"/>
          <w:sz w:val="22"/>
          <w:szCs w:val="22"/>
        </w:rPr>
        <w:t>：</w:t>
      </w:r>
    </w:p>
    <w:p w14:paraId="6368504B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Survey on Factors Influencing Medication Adherence in Patients with Alzheimer’s Disease</w:t>
      </w:r>
    </w:p>
    <w:p w14:paraId="33DD261D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Please review the explanation of each factor. You will find the average rating from the previous round and your own previous response. Kindly confirm your selection again.</w:t>
      </w:r>
    </w:p>
    <w:p w14:paraId="522A1A91" w14:textId="63C560E1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[Single-choice question: 5 = Very strong influence, 1 = Very little influence]</w:t>
      </w:r>
    </w:p>
    <w:p w14:paraId="344A1C65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. Cognitive Decline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Mainly manifested as memory loss, impaired recall, and reduced executive fun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 from the previous round: 3.88. Your previous rating: 2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How much do you think cognitive decline affects medication adherence?</w:t>
      </w:r>
    </w:p>
    <w:p w14:paraId="438FE697" w14:textId="1770F2A2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28DF764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2. Awareness of Treatmen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Patients with no treatment awareness may resist medication in the early stage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88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How much do you think awareness of treatment affects medication adherence?</w:t>
      </w:r>
    </w:p>
    <w:p w14:paraId="29093DE4" w14:textId="4CD11E20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62982F3D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3. Treatment Motiv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psychological health, treatment beliefs and attitudes, and level of active participa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75. Your previous rating: 3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lastRenderedPageBreak/>
        <w:t>How much do you think treatment motivation affects medication adherence?</w:t>
      </w:r>
    </w:p>
    <w:p w14:paraId="0E6356D8" w14:textId="27CE9E33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14074C33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4. Complexity of the Treatment Pla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polypharmacy, complex dosing frequency, difficulty in dosage tracking, and non-oral administra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How much do you think treatment plan complexity affects medication adherence?</w:t>
      </w:r>
    </w:p>
    <w:p w14:paraId="4B654D59" w14:textId="2A2F1B2D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8553144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5. Patient Habits and </w:t>
      </w:r>
      <w:proofErr w:type="spellStart"/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Behaviors</w:t>
      </w:r>
      <w:proofErr w:type="spellEnd"/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harmful habits such as smoking and drinking alcohol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25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 xml:space="preserve">How much do you think patient habits and </w:t>
      </w:r>
      <w:proofErr w:type="spellStart"/>
      <w:r w:rsidRPr="00907E62">
        <w:rPr>
          <w:rFonts w:ascii="Times New Roman" w:hAnsi="Times New Roman" w:cs="Times New Roman"/>
          <w:sz w:val="22"/>
          <w:szCs w:val="22"/>
          <w:lang w:val="en-GB"/>
        </w:rPr>
        <w:t>behaviors</w:t>
      </w:r>
      <w:proofErr w:type="spellEnd"/>
      <w:r w:rsidRPr="00907E62">
        <w:rPr>
          <w:rFonts w:ascii="Times New Roman" w:hAnsi="Times New Roman" w:cs="Times New Roman"/>
          <w:sz w:val="22"/>
          <w:szCs w:val="22"/>
          <w:lang w:val="en-GB"/>
        </w:rPr>
        <w:t xml:space="preserve"> affect medication adherence?</w:t>
      </w:r>
    </w:p>
    <w:p w14:paraId="59A0089C" w14:textId="6185B273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6B773F5B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6. Family and Social Suppor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care and support from family and society, such as home care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75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How much do you think family and social support affects medication adherence?</w:t>
      </w:r>
    </w:p>
    <w:p w14:paraId="517B9CB5" w14:textId="0195966F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E37BE19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7. Emotional Suppor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companionship, treatment attitude, emotional understanding, and encouragement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25. Your previous rating: 3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How much do you think emotional support affects medication adherence?</w:t>
      </w:r>
    </w:p>
    <w:p w14:paraId="75200B76" w14:textId="69799BEF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6964A9DF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8. Treatment Assistance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supervision of medication by family, help with medication management, and doctor-patient communica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38. Your previous rating: 3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How much do you think treatment assistance affects medication adherence?</w:t>
      </w:r>
    </w:p>
    <w:p w14:paraId="046E3901" w14:textId="75D3B411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138D907E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9. Caregiver’s Professional Educ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caregiving skills, effective communication, stress relief, and understanding of Alzheimer’s and related medication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38. Your previous rating: 3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How much do you think caregiver education affects medication adherence?</w:t>
      </w:r>
    </w:p>
    <w:p w14:paraId="71E48846" w14:textId="5A7A416A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lastRenderedPageBreak/>
        <w:t>○5 ○4 ○3 ○2 ○1</w:t>
      </w:r>
    </w:p>
    <w:p w14:paraId="674CE242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0. Family Environmen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family stability, cooperation in treatment, whether the patient lives alone, and general living condition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63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How much do you think family environment affects medication adherence?</w:t>
      </w:r>
    </w:p>
    <w:p w14:paraId="524095BB" w14:textId="04B14E65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12BD026D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1. Disease Progress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Covers adherence at different stages, cognitive decline, worsening symptoms, changes in treatment, and treatment dura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00. Your previous rating: 3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How much do you think disease progression affects medication adherence?</w:t>
      </w:r>
    </w:p>
    <w:p w14:paraId="01936FEF" w14:textId="5CE2E940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1039D402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2. Clinical Development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treatment strategies such as combination therapy and types of medica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2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How much do you think clinical developments affect medication adherence?</w:t>
      </w:r>
    </w:p>
    <w:p w14:paraId="768B49A4" w14:textId="13A990D4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58950B54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3. Treatment Effectivenes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drug side effects, therapeutic effects, delayed response, and dosage accuracy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5. Your previous rating: 3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How much do you think treatment effectiveness affects medication adherence?</w:t>
      </w:r>
    </w:p>
    <w:p w14:paraId="090ADA78" w14:textId="27914D05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06BF00F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4. Doctor–Patient Communic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communication between caregivers/family and healthcare provider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75. Your previous rating: 3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How much do you think doctor–patient communication affects medication adherence?</w:t>
      </w:r>
    </w:p>
    <w:p w14:paraId="3D234824" w14:textId="3A6DEEBA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D9364F9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5. Economic Factor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treatment costs and the financial burden on the patient or family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5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How much do you think economic factors affect medication adherence?</w:t>
      </w:r>
    </w:p>
    <w:p w14:paraId="7EBA193A" w14:textId="1CEB3D45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4466B0EB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6. Assistive Tool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lastRenderedPageBreak/>
        <w:t>Refers to smart tools such as pill box dividers, medication organizers, or smart packaging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How much do you think assistive tools affect medication adherence?</w:t>
      </w:r>
    </w:p>
    <w:p w14:paraId="72C3C4BC" w14:textId="454A440B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5B5F54F5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7. Technology and Innov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effective technologies such as artificial intelligence (AI), augmented reality (AR), and image processing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3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How much do you think technology and innovation affect medication adherence?</w:t>
      </w:r>
    </w:p>
    <w:p w14:paraId="271CFE16" w14:textId="0CD175CC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1E4C48C4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8. User Needs and Experience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accessible design, clear information delivery, ease of understanding, and usability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5. Your previous rating: 2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How much do you think user needs and experience affect medication adherence?</w:t>
      </w:r>
    </w:p>
    <w:p w14:paraId="0FA2E349" w14:textId="6778DCEF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76F61FF0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9. Interactive Features and Format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 xml:space="preserve">Includes clear </w:t>
      </w:r>
      <w:proofErr w:type="spellStart"/>
      <w:r w:rsidRPr="00907E62">
        <w:rPr>
          <w:rFonts w:ascii="Times New Roman" w:hAnsi="Times New Roman" w:cs="Times New Roman"/>
          <w:sz w:val="22"/>
          <w:szCs w:val="22"/>
          <w:lang w:val="en-GB"/>
        </w:rPr>
        <w:t>labeling</w:t>
      </w:r>
      <w:proofErr w:type="spellEnd"/>
      <w:r w:rsidRPr="00907E62">
        <w:rPr>
          <w:rFonts w:ascii="Times New Roman" w:hAnsi="Times New Roman" w:cs="Times New Roman"/>
          <w:sz w:val="22"/>
          <w:szCs w:val="22"/>
          <w:lang w:val="en-GB"/>
        </w:rPr>
        <w:t xml:space="preserve"> and packaging, support platforms, healthcare accessibility and flexibility, and medication management apps (e.g., for supervision or information filtering)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63. Your previous rating: 3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How much do you think interactive features and formats affect medication adherence?</w:t>
      </w:r>
    </w:p>
    <w:p w14:paraId="7C664EDE" w14:textId="55771A5B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7BECA7F6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20. Cultural Ideologie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beliefs about medication management, communication styles, acceptance of new products, and cultural values such as filial piety and hands-on caregiving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75. Your previous rating: 2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How much do you think cultural ideologies affect medication adherence?</w:t>
      </w:r>
    </w:p>
    <w:p w14:paraId="40F47863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66DBAD40" w14:textId="77777777" w:rsidR="004C5CC9" w:rsidRPr="00A323BE" w:rsidRDefault="004C5CC9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50A79778" w14:textId="60EE12A0" w:rsidR="00907E62" w:rsidRPr="00A323BE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A323BE">
        <w:rPr>
          <w:rFonts w:ascii="Times New Roman" w:hAnsi="Times New Roman" w:cs="Times New Roman"/>
          <w:sz w:val="22"/>
          <w:szCs w:val="22"/>
        </w:rPr>
        <w:t>N7:</w:t>
      </w:r>
    </w:p>
    <w:p w14:paraId="5A93FC58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Survey on Factors Influencing Medication Adherence in Patients with Alzheimer’s Disease</w:t>
      </w:r>
    </w:p>
    <w:p w14:paraId="7A44AB4F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Please review the explanation of each factor. The average score from the previous round and your previous response are shown. Kindly confirm your choice again.</w:t>
      </w:r>
    </w:p>
    <w:p w14:paraId="6BD19D43" w14:textId="504506BA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[Single-choice question: 5 = Very strong influence, 1 = Very little influence]</w:t>
      </w:r>
    </w:p>
    <w:p w14:paraId="638B15B7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. Cognitive Decline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lastRenderedPageBreak/>
        <w:t>Mainly manifested as memory loss, impaired recall, and reduced executive fun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 from the previous round: 3.88. Your previous rating: 5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cognitive decline affects medication adherence in Alzheimer’s patients?</w:t>
      </w:r>
    </w:p>
    <w:p w14:paraId="752382D6" w14:textId="7B3F6A54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6E5F4B31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2. Awareness of Treatmen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Without awareness, patients may resist medication in early stages and lack understanding of the need for treatment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88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awareness of treatment affects medication adherence?</w:t>
      </w:r>
    </w:p>
    <w:p w14:paraId="6E8994EB" w14:textId="6B84F65D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2F22EF10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3. Treatment Motiv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psychological health, treatment beliefs and attitudes, and level of active participa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75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treatment motivation affects medication adherence?</w:t>
      </w:r>
    </w:p>
    <w:p w14:paraId="4DC5868D" w14:textId="0D628F52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2DC7AB9C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4. Complexity of the Treatment Pla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polypharmacy, complicated dosing schedules, challenges in dosage tracking, and non-oral administra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treatment complexity affects medication adherence?</w:t>
      </w:r>
    </w:p>
    <w:p w14:paraId="47B32AB8" w14:textId="1FC25179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3F7AAFCF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5. Patient Habits and </w:t>
      </w:r>
      <w:proofErr w:type="spellStart"/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Behaviors</w:t>
      </w:r>
      <w:proofErr w:type="spellEnd"/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harmful habits such as smoking and alcohol consump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25. Your previous rating: 5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 xml:space="preserve">To what extent do you think personal habits and </w:t>
      </w:r>
      <w:proofErr w:type="spellStart"/>
      <w:r w:rsidRPr="00907E62">
        <w:rPr>
          <w:rFonts w:ascii="Times New Roman" w:hAnsi="Times New Roman" w:cs="Times New Roman"/>
          <w:sz w:val="22"/>
          <w:szCs w:val="22"/>
          <w:lang w:val="en-GB"/>
        </w:rPr>
        <w:t>behaviors</w:t>
      </w:r>
      <w:proofErr w:type="spellEnd"/>
      <w:r w:rsidRPr="00907E62">
        <w:rPr>
          <w:rFonts w:ascii="Times New Roman" w:hAnsi="Times New Roman" w:cs="Times New Roman"/>
          <w:sz w:val="22"/>
          <w:szCs w:val="22"/>
          <w:lang w:val="en-GB"/>
        </w:rPr>
        <w:t xml:space="preserve"> affect medication adherence?</w:t>
      </w:r>
    </w:p>
    <w:p w14:paraId="75D01BA2" w14:textId="5EA93E59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4BC1100F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6. Family and Social Suppor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support from family and the community, such as home-based care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75. Your previous rating: 5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family and social support affect medication adherence?</w:t>
      </w:r>
    </w:p>
    <w:p w14:paraId="222AFC7C" w14:textId="5E53082C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6624F38A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7. Emotional Suppor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lastRenderedPageBreak/>
        <w:t>Includes companionship, attitude toward treatment, and emotional understanding (e.g., encouragement)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25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emotional support affects medication adherence?</w:t>
      </w:r>
    </w:p>
    <w:p w14:paraId="3D7F96D2" w14:textId="2A82E9A6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62C9C629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8. Treatment Assistance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medication supervision by family, help with medication management, and doctor–patient communica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38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treatment assistance affects medication adherence?</w:t>
      </w:r>
    </w:p>
    <w:p w14:paraId="07FB5054" w14:textId="6F30E01C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4F456947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9. Caregiver’s Professional Educ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caregiving skills, effective communication, stress management, and understanding of Alzheimer’s and related medication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38. Your previous rating: 3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caregiver education affects medication adherence?</w:t>
      </w:r>
    </w:p>
    <w:p w14:paraId="41571D00" w14:textId="007ABF25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460056ED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0. Family Environmen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family stability, level of cooperation in treatment, whether the patient lives alone, and general living condition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63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family environment affects medication adherence?</w:t>
      </w:r>
    </w:p>
    <w:p w14:paraId="08C81E12" w14:textId="241A408F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0365190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1. Disease Progress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adherence changes at different disease stages, cognitive decline, condition deterioration, treatment modifications, and treatment dura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00. Your previous rating: 5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disease progression affects medication adherence?</w:t>
      </w:r>
    </w:p>
    <w:p w14:paraId="41EBCBED" w14:textId="030CEB22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DFB1513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2. Clinical Development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treatment strategies such as combination therapy and drug type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5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clinical developments affect medication adherence?</w:t>
      </w:r>
    </w:p>
    <w:p w14:paraId="408A06CB" w14:textId="57F2FDFE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A336700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>13. Treatment Effectivenes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side effects, drug efficacy, delayed response, and dosage precis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5. Your previous rating: 5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treatment effectiveness affects medication adherence?</w:t>
      </w:r>
    </w:p>
    <w:p w14:paraId="21448E05" w14:textId="40D251B9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5E090B8A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4. Doctor–Patient Communic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communication between caregivers/family and healthcare professional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75. Your previous rating: 5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doctor–patient communication affects medication adherence?</w:t>
      </w:r>
    </w:p>
    <w:p w14:paraId="28FEA07B" w14:textId="1AF3C25C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4B5F6826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5. Economic Factor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treatment costs and financial burde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5. Your previous rating: 5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economic factors affect medication adherence?</w:t>
      </w:r>
    </w:p>
    <w:p w14:paraId="66827AA1" w14:textId="3FD3A73A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36A76534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6. Assistive Tool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smart applications such as pill organizers, dividers, and intelligent packaging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3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assistive tools affect medication adherence?</w:t>
      </w:r>
    </w:p>
    <w:p w14:paraId="5C86D287" w14:textId="1CE6BE18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3B475C8F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7. Technology and Innov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advanced technologies like artificial intelligence, augmented reality, and image processing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3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technology and innovation affect medication adherence?</w:t>
      </w:r>
    </w:p>
    <w:p w14:paraId="6C0213B5" w14:textId="2C5C6FF0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26BAEFBB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8. User Needs and Experience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accessibility, clarity of information, ease of use, and comprehensibility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5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user needs and experience affect medication adherence?</w:t>
      </w:r>
    </w:p>
    <w:p w14:paraId="43598A01" w14:textId="19A4684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5D10116B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9. Interactive Features and Format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 xml:space="preserve">Includes clear packaging and </w:t>
      </w:r>
      <w:proofErr w:type="spellStart"/>
      <w:r w:rsidRPr="00907E62">
        <w:rPr>
          <w:rFonts w:ascii="Times New Roman" w:hAnsi="Times New Roman" w:cs="Times New Roman"/>
          <w:sz w:val="22"/>
          <w:szCs w:val="22"/>
          <w:lang w:val="en-GB"/>
        </w:rPr>
        <w:t>labeling</w:t>
      </w:r>
      <w:proofErr w:type="spellEnd"/>
      <w:r w:rsidRPr="00907E62">
        <w:rPr>
          <w:rFonts w:ascii="Times New Roman" w:hAnsi="Times New Roman" w:cs="Times New Roman"/>
          <w:sz w:val="22"/>
          <w:szCs w:val="22"/>
          <w:lang w:val="en-GB"/>
        </w:rPr>
        <w:t>, social support platforms, flexible healthcare access, and medication management apps (e.g., for monitoring or filtering information)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lastRenderedPageBreak/>
        <w:t>Average score: 3.63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interactive features and formats affect medication adherence?</w:t>
      </w:r>
    </w:p>
    <w:p w14:paraId="5BEF2431" w14:textId="03B872FC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04C5933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20. Cultural Ideologie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beliefs regarding medication management, communication styles, acceptance of new technologies, and cultural values (e.g., filial piety and hands-on caregiving)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75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cultural ideologies affect medication adherence?</w:t>
      </w:r>
    </w:p>
    <w:p w14:paraId="0C06B480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3C0933AB" w14:textId="77777777" w:rsidR="00907E62" w:rsidRPr="00A323BE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503D70CC" w14:textId="38710C16" w:rsidR="00907E62" w:rsidRPr="00A323BE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A323BE">
        <w:rPr>
          <w:rFonts w:ascii="Times New Roman" w:hAnsi="Times New Roman" w:cs="Times New Roman"/>
          <w:sz w:val="22"/>
          <w:szCs w:val="22"/>
        </w:rPr>
        <w:t>N8</w:t>
      </w:r>
      <w:r w:rsidRPr="00A323BE">
        <w:rPr>
          <w:rFonts w:ascii="Times New Roman" w:hAnsi="Times New Roman" w:cs="Times New Roman"/>
          <w:sz w:val="22"/>
          <w:szCs w:val="22"/>
        </w:rPr>
        <w:t>：</w:t>
      </w:r>
    </w:p>
    <w:p w14:paraId="2F941507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Survey on Factors Influencing Medication Adherence in Patients with Alzheimer’s Disease</w:t>
      </w:r>
    </w:p>
    <w:p w14:paraId="5EF76D01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Please review each factor description. The average score from the previous round and your previous rating are shown. Kindly confirm your response again.</w:t>
      </w:r>
    </w:p>
    <w:p w14:paraId="706D994E" w14:textId="200E3498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[Single-choice question: 5 = Very strong influence, 1 = Very little influence]</w:t>
      </w:r>
    </w:p>
    <w:p w14:paraId="379F2924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. Cognitive Decline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Mainly manifested as memory loss, cognitive impairment, and reduced executive functioning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 in previous round: 3.88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cognitive decline affects medication adherence?</w:t>
      </w:r>
    </w:p>
    <w:p w14:paraId="69F043A9" w14:textId="3323F120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4160AA99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2. Awareness of Treatmen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Patients without treatment awareness may initially resist medication and lack understanding of its necessity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88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awareness of treatment affects medication adherence?</w:t>
      </w:r>
    </w:p>
    <w:p w14:paraId="4DD47401" w14:textId="0B003560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6A731896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3. Treatment Motiv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psychological wellbeing, beliefs and attitudes toward treatment, and level of engagement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75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treatment motivation affects medication adherence?</w:t>
      </w:r>
    </w:p>
    <w:p w14:paraId="2E2040A7" w14:textId="501DD6BE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265D0130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4. Complexity of the Treatment Pla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 xml:space="preserve">Includes polypharmacy, complex dosing schedules, difficulty tracking dosage, and non-oral 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lastRenderedPageBreak/>
        <w:t>route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treatment complexity affects medication adherence?</w:t>
      </w:r>
    </w:p>
    <w:p w14:paraId="71F826A5" w14:textId="36C45D8F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57EF7962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5. Patient Habits and </w:t>
      </w:r>
      <w:proofErr w:type="spellStart"/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Behaviors</w:t>
      </w:r>
      <w:proofErr w:type="spellEnd"/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poor habits such as smoking, alcohol consumption, etc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25. Your previous rating: 5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 xml:space="preserve">To what extent do you think personal habits and </w:t>
      </w:r>
      <w:proofErr w:type="spellStart"/>
      <w:r w:rsidRPr="00907E62">
        <w:rPr>
          <w:rFonts w:ascii="Times New Roman" w:hAnsi="Times New Roman" w:cs="Times New Roman"/>
          <w:sz w:val="22"/>
          <w:szCs w:val="22"/>
          <w:lang w:val="en-GB"/>
        </w:rPr>
        <w:t>behaviors</w:t>
      </w:r>
      <w:proofErr w:type="spellEnd"/>
      <w:r w:rsidRPr="00907E62">
        <w:rPr>
          <w:rFonts w:ascii="Times New Roman" w:hAnsi="Times New Roman" w:cs="Times New Roman"/>
          <w:sz w:val="22"/>
          <w:szCs w:val="22"/>
          <w:lang w:val="en-GB"/>
        </w:rPr>
        <w:t xml:space="preserve"> affect medication adherence?</w:t>
      </w:r>
    </w:p>
    <w:p w14:paraId="28DB0635" w14:textId="65A08DDA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7589E828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6. Family and Social Suppor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support from family or community members, such as home care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75. Your previous rating: 5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family and social support affect medication adherence?</w:t>
      </w:r>
    </w:p>
    <w:p w14:paraId="72CE5D6D" w14:textId="43B962B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71E30B3E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7. Emotional Suppor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family presence, supportive attitudes, emotional understanding, and encouragement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25. Your previous rating: 5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emotional support affects medication adherence?</w:t>
      </w:r>
    </w:p>
    <w:p w14:paraId="7D13DF2E" w14:textId="1C037015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7E65EC55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8. Treatment Assistance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medication supervision, help with administration, and communication with healthcare professional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38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treatment assistance affects medication adherence?</w:t>
      </w:r>
    </w:p>
    <w:p w14:paraId="53E58CF7" w14:textId="657F3F0B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285DC2CA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9. Caregiver’s Professional Educ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caregiving skills, effective communication, emotional support, and knowledge of the disease and medication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38. Your previous rating: 3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caregiver education affects medication adherence?</w:t>
      </w:r>
    </w:p>
    <w:p w14:paraId="032EEB10" w14:textId="3CE6D8B0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39FC7465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0. Family Environmen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family stability, involvement in care, whether the patient lives alone, and overall living condition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lastRenderedPageBreak/>
        <w:t>Average score: 4.63. Your previous rating: 3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family environment affects medication adherence?</w:t>
      </w:r>
    </w:p>
    <w:p w14:paraId="0CC635AB" w14:textId="2E9B535E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2B0592CD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1. Disease Progress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adherence variations across stages, worsening cognitive symptoms, changes in regimen, and treatment dura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4.00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disease progression affects medication adherence?</w:t>
      </w:r>
    </w:p>
    <w:p w14:paraId="407840A1" w14:textId="222CD68E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605425B8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2. Clinical Development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overall treatment strategies, types of medications used, and integration of therapie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clinical developments affect medication adherence?</w:t>
      </w:r>
    </w:p>
    <w:p w14:paraId="5A0E9CE5" w14:textId="1B262920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7DA5D77A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3. Treatment Effectivenes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drug side effects, pharmacodynamics, delayed responses, and dosing accuracy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5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treatment effectiveness affects medication adherence?</w:t>
      </w:r>
    </w:p>
    <w:p w14:paraId="1969C580" w14:textId="1EA07E30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9CA8FFA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4. Doctor–Patient Communic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interactions and information exchange between family members and healthcare professional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75. Your previous rating: 5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doctor–patient communication affects medication adherence?</w:t>
      </w:r>
    </w:p>
    <w:p w14:paraId="5BA378D9" w14:textId="71B4D462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296008F5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5. Economic Factor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medication costs and the financial burden of treatment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5. Your previous rating: 5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economic factors affect medication adherence?</w:t>
      </w:r>
    </w:p>
    <w:p w14:paraId="2CBB233E" w14:textId="008DDBCC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2243DE70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6. Assistive Tool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smart tools such as pill dividers, smart packaging, and medication organizer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3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assistive tools affect medication adherence?</w:t>
      </w:r>
    </w:p>
    <w:p w14:paraId="7AB96768" w14:textId="76965FBD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lastRenderedPageBreak/>
        <w:t>○5 ○4 ○3 ○2 ○1</w:t>
      </w:r>
    </w:p>
    <w:p w14:paraId="35C104BB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7. Technology and Innov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helpful technologies such as artificial intelligence (AI), augmented reality (AR), and image processing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25. Your previous rating: 2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technology and innovation affect medication adherence?</w:t>
      </w:r>
    </w:p>
    <w:p w14:paraId="39DFED23" w14:textId="1A852892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5E99348D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8. User Needs and Experience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accessibility of design, clarity of information, ease of understanding, and usability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5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user needs and experience affect medication adherence?</w:t>
      </w:r>
    </w:p>
    <w:p w14:paraId="2FA4D6FE" w14:textId="15E18CE9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61D8AB7C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9. Interactive Features and Forma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packaging clarity, support platforms, healthcare flexibility, and medication management apps (e.g., reminders, data filtering)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63. Your previous rating: 3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interactive functions and formats affect medication adherence?</w:t>
      </w:r>
    </w:p>
    <w:p w14:paraId="7E1191B8" w14:textId="33EB8CEF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310454C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20. Cultural Ideologie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attitudes toward medication, communication styles, openness to new tools, and cultural values (e.g., filial piety and hands-on caregiving)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 score: 3.75. Your previous rating: 4. Please confirm your sele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cultural ideologies affect medication adherence?</w:t>
      </w:r>
    </w:p>
    <w:p w14:paraId="223F150E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FD61DAD" w14:textId="77777777" w:rsidR="00907E62" w:rsidRPr="00A323BE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3C994317" w14:textId="30FFDDC6" w:rsidR="00907E62" w:rsidRPr="00A323BE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A323BE">
        <w:rPr>
          <w:rFonts w:ascii="Times New Roman" w:hAnsi="Times New Roman" w:cs="Times New Roman"/>
          <w:sz w:val="22"/>
          <w:szCs w:val="22"/>
        </w:rPr>
        <w:t>N9</w:t>
      </w:r>
      <w:r w:rsidRPr="00A323BE">
        <w:rPr>
          <w:rFonts w:ascii="Times New Roman" w:hAnsi="Times New Roman" w:cs="Times New Roman"/>
          <w:sz w:val="22"/>
          <w:szCs w:val="22"/>
        </w:rPr>
        <w:t>：</w:t>
      </w:r>
    </w:p>
    <w:p w14:paraId="227A7347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Survey on Factors Influencing Medication Adherence in Patients with Alzheimer’s Disease</w:t>
      </w:r>
    </w:p>
    <w:p w14:paraId="4EA52A2F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Please review the explanation of each factor. The average score from the previous round and your last response are provided. Kindly confirm your selection again.</w:t>
      </w:r>
    </w:p>
    <w:p w14:paraId="690906AA" w14:textId="5F82BC3E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[Single-choice question: 5 = Very strong influence, 1 = Very little influence]</w:t>
      </w:r>
    </w:p>
    <w:p w14:paraId="1A518B31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. Cognitive Decline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Primarily manifested as memory loss, cognitive impairment, and reduced executive func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Previous round average: 3.88. Your previous response: 5. Please confirm your choice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cognitive decline affects medication adherence?</w:t>
      </w:r>
    </w:p>
    <w:p w14:paraId="7DDD3501" w14:textId="357C9228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lastRenderedPageBreak/>
        <w:t>○5 ○4 ○3 ○2 ○1</w:t>
      </w:r>
    </w:p>
    <w:p w14:paraId="2A47658B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2. Awareness of Treatmen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Without awareness, patients may resist treatment in early stages and lack understanding of medication necessity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88. Your response: 5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treatment awareness influence medication adherence?</w:t>
      </w:r>
    </w:p>
    <w:p w14:paraId="381CBFAD" w14:textId="06FFD723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41F213F5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3. Treatment Motiv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mental health, beliefs and attitudes toward treatment, and level of engagement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75. Your respons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treatment motivation affect medication adherence?</w:t>
      </w:r>
    </w:p>
    <w:p w14:paraId="044A43C6" w14:textId="1FECFB96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3016B150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4. Complexity of Treatment Pla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volves polypharmacy, frequent dosing, difficulty tracking doses, and non-oral administration route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25. Your respons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treatment complexity influence medication adherence?</w:t>
      </w:r>
    </w:p>
    <w:p w14:paraId="31386BF7" w14:textId="617C60DD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5C92BDEB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5. Patient Habits and </w:t>
      </w:r>
      <w:proofErr w:type="spellStart"/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Behaviors</w:t>
      </w:r>
      <w:proofErr w:type="spellEnd"/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harmful habits such as smoking and alcohol consump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25. Your response: 5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 xml:space="preserve">To what extent do habits and </w:t>
      </w:r>
      <w:proofErr w:type="spellStart"/>
      <w:r w:rsidRPr="00907E62">
        <w:rPr>
          <w:rFonts w:ascii="Times New Roman" w:hAnsi="Times New Roman" w:cs="Times New Roman"/>
          <w:sz w:val="22"/>
          <w:szCs w:val="22"/>
          <w:lang w:val="en-GB"/>
        </w:rPr>
        <w:t>behaviors</w:t>
      </w:r>
      <w:proofErr w:type="spellEnd"/>
      <w:r w:rsidRPr="00907E62">
        <w:rPr>
          <w:rFonts w:ascii="Times New Roman" w:hAnsi="Times New Roman" w:cs="Times New Roman"/>
          <w:sz w:val="22"/>
          <w:szCs w:val="22"/>
          <w:lang w:val="en-GB"/>
        </w:rPr>
        <w:t xml:space="preserve"> affect adherence?</w:t>
      </w:r>
    </w:p>
    <w:p w14:paraId="2623D78A" w14:textId="7B9CE10A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48109E1A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6. Family and Social Suppor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care from family and community, such as home care service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75. Your response: 5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family and social support affect adherence?</w:t>
      </w:r>
    </w:p>
    <w:p w14:paraId="281C747D" w14:textId="4C7225E8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66AD9548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7. Emotional Suppor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companionship, emotional understanding, and encouragement during treatment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25. Your response: 5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emotional support influence adherence?</w:t>
      </w:r>
    </w:p>
    <w:p w14:paraId="68B8B49A" w14:textId="52251710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10F57887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8. Treatment Assistance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lastRenderedPageBreak/>
        <w:t>Includes family supervision of medication, management help, and communication with healthcare professional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38. Your respons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treatment assistance affect adherence?</w:t>
      </w:r>
    </w:p>
    <w:p w14:paraId="69FE0229" w14:textId="73F29C39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50A5D55B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9. Caregiver’s Professional Educ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caregiving skills, communication, stress reduction, and understanding of the disease and medication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38. Your respons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caregiver education influence adherence?</w:t>
      </w:r>
    </w:p>
    <w:p w14:paraId="0EAB66B8" w14:textId="3D6027A0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609064BA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0. Family Environmen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family stability, willingness to participate in care, living conditions, and whether the patient lives alone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63. Your respons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the family environment affect adherence?</w:t>
      </w:r>
    </w:p>
    <w:p w14:paraId="0ED1E151" w14:textId="2CDCF4C6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24BD8D9C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1. Disease Progress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stage-specific adherence, worsening condition, regimen changes, and treatment dura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00. Your respons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disease progression affect adherence?</w:t>
      </w:r>
    </w:p>
    <w:p w14:paraId="521D796E" w14:textId="33A72CFE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4FC84614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2. Clinical Development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new treatment strategies, combined medications, or drug categorie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25. Your respons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clinical developments affect adherence?</w:t>
      </w:r>
    </w:p>
    <w:p w14:paraId="05EF91B9" w14:textId="2F75D6AE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52B61CD4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3. Treatment Effectivenes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side effects, drug response, delayed efficacy, and precise dosing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5. Your response: 5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treatment effectiveness influence adherence?</w:t>
      </w:r>
    </w:p>
    <w:p w14:paraId="63E349AF" w14:textId="56B992D9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218E9C89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4. Doctor–Patient Communic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interactions between family caregivers and healthcare professional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lastRenderedPageBreak/>
        <w:t>Average: 3.75. Your response: 5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communication affect adherence?</w:t>
      </w:r>
    </w:p>
    <w:p w14:paraId="6F873A16" w14:textId="28436D2B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31CC40D3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5. Economic Factor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treatment costs and the financial burden on familie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5. Your response: 5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economic factors influence adherence?</w:t>
      </w:r>
    </w:p>
    <w:p w14:paraId="365426DD" w14:textId="3DBFD866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5563BCFB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6. Assistive Tool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smart aids like pill organizers, packaging with reminders, etc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25. Your respons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assistive tools affect adherence?</w:t>
      </w:r>
    </w:p>
    <w:p w14:paraId="6EC24556" w14:textId="03DD895D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2DEAE190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7. Technology and Innov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technologies such as AI, AR, image processing, etc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25. Your response: 3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technologies and innovations influence adherence?</w:t>
      </w:r>
    </w:p>
    <w:p w14:paraId="678747CE" w14:textId="64EB7320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4BDA889F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8. User Needs and Experience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accessible design, clear communication, and ease of use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5. Your response: 3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user needs and experience affect adherence?</w:t>
      </w:r>
    </w:p>
    <w:p w14:paraId="44D6F57D" w14:textId="37AC7143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0594A35E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9. Interactive Functions and Format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packaging clarity, support platforms, flexible care access, and medication apps (e.g., monitoring, filtering)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63. Your respons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interactive features affect adherence?</w:t>
      </w:r>
    </w:p>
    <w:p w14:paraId="264E27FE" w14:textId="6D81DA9F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○5 ○4 ○3 ○2 ○1</w:t>
      </w:r>
    </w:p>
    <w:p w14:paraId="1F60FE56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20. Cultural Ideologie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beliefs about medication, communication styles, openness to new products, and traditional caregiving values (e.g., filial piety)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75. Your response: 5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cultural ideology influence adherence?</w:t>
      </w:r>
    </w:p>
    <w:p w14:paraId="6709F285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lastRenderedPageBreak/>
        <w:t>○5 ○4 ○3 ○2 ○1</w:t>
      </w:r>
    </w:p>
    <w:p w14:paraId="0C6AE19A" w14:textId="77777777" w:rsidR="00907E62" w:rsidRPr="00A323BE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71AD3509" w14:textId="526B1138" w:rsidR="00907E62" w:rsidRPr="00A323BE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A323BE">
        <w:rPr>
          <w:rFonts w:ascii="Times New Roman" w:hAnsi="Times New Roman" w:cs="Times New Roman"/>
          <w:sz w:val="22"/>
          <w:szCs w:val="22"/>
        </w:rPr>
        <w:t>N10</w:t>
      </w:r>
      <w:r w:rsidRPr="00A323BE">
        <w:rPr>
          <w:rFonts w:ascii="Times New Roman" w:hAnsi="Times New Roman" w:cs="Times New Roman"/>
          <w:sz w:val="22"/>
          <w:szCs w:val="22"/>
        </w:rPr>
        <w:t>：</w:t>
      </w:r>
    </w:p>
    <w:p w14:paraId="573FC283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Survey on Factors Influencing Medication Adherence in Patients with Alzheimer’s Disease</w:t>
      </w:r>
    </w:p>
    <w:p w14:paraId="1AF67D4E" w14:textId="542A802F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Please confirm your selection again. For each item, the average score from the previous round and your previous selection are show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[Single-choice question: 5 = Very strong influence, 1 = Very little influence]</w:t>
      </w:r>
    </w:p>
    <w:p w14:paraId="7DF4F1EA" w14:textId="5A06835A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. Cognitive Decline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Mainly characterized by memory loss, impaired memory function, and reduced executive ability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Previous round average: 3.88. Your previous choice: 4. Please confirm your choice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cognitive decline affects medication adherence in Alzheimer’s patients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2A3DB91F" w14:textId="1A41504D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2. Awareness of Treatmen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Patients may initially resist medication due to lack of awareness about treatment necessity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88. Your choice: 3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treatment awareness affect medication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4A8DCF6C" w14:textId="14EF9CCF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3. Treatment Motiv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psychological health, belief in treatment, attitude, and level of engagement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75. Your choice: 3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motivation influence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6F44E045" w14:textId="33F07823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4. Complexity of Treatment Regime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multiple medications, frequent dosing, difficulty tracking, or non-oral administra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25. Your choic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treatment complexity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4031C0EA" w14:textId="7918445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5. Patient Habits and </w:t>
      </w:r>
      <w:proofErr w:type="spellStart"/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Behaviors</w:t>
      </w:r>
      <w:proofErr w:type="spellEnd"/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harmful habits such as smoking and drinking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25. Your choic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personal habits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7971C064" w14:textId="0AAE8628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6. Family and Social Suppor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lastRenderedPageBreak/>
        <w:t>Includes care from family and community, such as home care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75. Your choice: 5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social support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2E1FFD79" w14:textId="6F1908CC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7. Emotional Suppor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companionship, supportive attitudes, and emotional understanding (e.g., encouragement)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25. Your choice: 5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emotional support influence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222B8A9C" w14:textId="1F6FFD81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8. Assistance with Treatmen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supervision by family, help with medication management, and communication with professional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38. Your choic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assistance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4264F3E6" w14:textId="5860F43B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9. Caregiver’s Professional Educ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caregiving skills, communication, stress management, and knowledge of the disease and medica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38. Your choic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caregiver education influence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7552BF80" w14:textId="307379BB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0. Family Environmen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family stability, willingness to assist, living alone, and daily living condition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63. Your choice: 5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the family environment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7200BFA3" w14:textId="18AFC90C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1. Disease Progress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stage-specific adherence, cognitive decline, worsening condition, and treatment change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00. Your choic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disease progression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130A0954" w14:textId="3B0785A0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2. Clinical Advancement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new treatment strategies or changes in medication type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lastRenderedPageBreak/>
        <w:t>Average: 3.25. Your choic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clinical changes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463D1DC4" w14:textId="0DDDA1D9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3. Treatment Effectivenes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drug side effects, efficacy, delayed onset, and dosage precis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5. Your choice: 5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treatment effectiveness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243A7471" w14:textId="5462B61A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4. Doctor–Patient Communic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communication between doctors and family caregiver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75. Your choice: 5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communication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038217CD" w14:textId="584C2C5B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5. Economic Factor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treatment costs and financial burde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5. Your choice: 5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economic concerns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60E12AFB" w14:textId="463EC433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6. Assistive Tool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Such as smart pill boxes, divided organizers, and intelligent packaging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25. Your choic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assistive tools influence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21B874BA" w14:textId="38E2F34D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7. Technology and Innov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Such as AI, augmented reality, or image recognition technologie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25. Your choice: 3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innovations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343180B8" w14:textId="1440D709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8. User Needs and Experience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accessibility, clarity of information, and ease of opera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5. Your choice: 5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user experience influence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7E0B14F3" w14:textId="324B2C19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9. Interactive Functions and Feature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lastRenderedPageBreak/>
        <w:t xml:space="preserve">Includes clear packaging and </w:t>
      </w:r>
      <w:proofErr w:type="spellStart"/>
      <w:r w:rsidRPr="00907E62">
        <w:rPr>
          <w:rFonts w:ascii="Times New Roman" w:hAnsi="Times New Roman" w:cs="Times New Roman"/>
          <w:sz w:val="22"/>
          <w:szCs w:val="22"/>
          <w:lang w:val="en-GB"/>
        </w:rPr>
        <w:t>labeling</w:t>
      </w:r>
      <w:proofErr w:type="spellEnd"/>
      <w:r w:rsidRPr="00907E62">
        <w:rPr>
          <w:rFonts w:ascii="Times New Roman" w:hAnsi="Times New Roman" w:cs="Times New Roman"/>
          <w:sz w:val="22"/>
          <w:szCs w:val="22"/>
          <w:lang w:val="en-GB"/>
        </w:rPr>
        <w:t>, support platforms, flexible services, and medication app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63. Your choic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interactive functions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0A2FBCDF" w14:textId="77777777" w:rsidR="00907E62" w:rsidRPr="00907E62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20. Cultural Ideologie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attitudes toward medication, communication styles, openness to new tools, and family traditions (e.g., filial piety)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75. Your choic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cultural ideology influence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0A9C903D" w14:textId="164AF55D" w:rsidR="00907E62" w:rsidRPr="00A323BE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A323BE">
        <w:rPr>
          <w:rFonts w:ascii="Times New Roman" w:hAnsi="Times New Roman" w:cs="Times New Roman"/>
          <w:sz w:val="22"/>
          <w:szCs w:val="22"/>
        </w:rPr>
        <w:t xml:space="preserve"> N11</w:t>
      </w:r>
      <w:r w:rsidRPr="00A323BE">
        <w:rPr>
          <w:rFonts w:ascii="Times New Roman" w:hAnsi="Times New Roman" w:cs="Times New Roman"/>
          <w:sz w:val="22"/>
          <w:szCs w:val="22"/>
        </w:rPr>
        <w:t>：</w:t>
      </w:r>
    </w:p>
    <w:p w14:paraId="07D43984" w14:textId="77777777" w:rsidR="00A323BE" w:rsidRPr="00907E62" w:rsidRDefault="00A323BE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Survey on Factors Influencing Medication Adherence in Patients with Alzheimer’s Disease</w:t>
      </w:r>
    </w:p>
    <w:p w14:paraId="73AF2C74" w14:textId="77777777" w:rsidR="00A323BE" w:rsidRPr="00907E62" w:rsidRDefault="00A323BE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sz w:val="22"/>
          <w:szCs w:val="22"/>
          <w:lang w:val="en-GB"/>
        </w:rPr>
        <w:t>Please confirm your selection again. For each item, the average score from the previous round and your previous selection are show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[Single-choice question: 5 = Very strong influence, 1 = Very little influence]</w:t>
      </w:r>
    </w:p>
    <w:p w14:paraId="2249647D" w14:textId="77777777" w:rsidR="00A323BE" w:rsidRPr="00907E62" w:rsidRDefault="00A323BE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. Cognitive Decline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Mainly characterized by memory loss, impaired memory function, and reduced executive ability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Previous round average: 3.88. Your previous choice: 4. Please confirm your choice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you think cognitive decline affects medication adherence in Alzheimer’s patients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74A0DD1C" w14:textId="77777777" w:rsidR="00A323BE" w:rsidRPr="00907E62" w:rsidRDefault="00A323BE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2. Awareness of Treatmen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Patients may initially resist medication due to lack of awareness about treatment necessity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88. Your choice: 3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treatment awareness affect medication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5A4F62DF" w14:textId="77777777" w:rsidR="00A323BE" w:rsidRPr="00907E62" w:rsidRDefault="00A323BE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3. Treatment Motiv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psychological health, belief in treatment, attitude, and level of engagement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75. Your choice: 3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motivation influence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3290EDD6" w14:textId="77777777" w:rsidR="00A323BE" w:rsidRPr="00907E62" w:rsidRDefault="00A323BE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4. Complexity of Treatment Regime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multiple medications, frequent dosing, difficulty tracking, or non-oral administra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25. Your choic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lastRenderedPageBreak/>
        <w:t>To what extent does treatment complexity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7D010900" w14:textId="77777777" w:rsidR="00A323BE" w:rsidRPr="00907E62" w:rsidRDefault="00A323BE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5. Patient Habits and </w:t>
      </w:r>
      <w:proofErr w:type="spellStart"/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Behaviors</w:t>
      </w:r>
      <w:proofErr w:type="spellEnd"/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harmful habits such as smoking and drinking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25. Your choic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personal habits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2BC3322C" w14:textId="77777777" w:rsidR="00A323BE" w:rsidRPr="00907E62" w:rsidRDefault="00A323BE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6. Family and Social Suppor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care from family and community, such as home care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75. Your choice: 5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social support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7A688E7C" w14:textId="77777777" w:rsidR="00A323BE" w:rsidRPr="00907E62" w:rsidRDefault="00A323BE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7. Emotional Suppor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companionship, supportive attitudes, and emotional understanding (e.g., encouragement)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25. Your choice: 5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emotional support influence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182F1659" w14:textId="77777777" w:rsidR="00A323BE" w:rsidRPr="00907E62" w:rsidRDefault="00A323BE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8. Assistance with Treatmen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supervision by family, help with medication management, and communication with professional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38. Your choic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assistance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61790C01" w14:textId="77777777" w:rsidR="00A323BE" w:rsidRPr="00907E62" w:rsidRDefault="00A323BE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9. Caregiver’s Professional Educ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caregiving skills, communication, stress management, and knowledge of the disease and medica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38. Your choic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caregiver education influence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7BCE5AA0" w14:textId="77777777" w:rsidR="00A323BE" w:rsidRPr="00907E62" w:rsidRDefault="00A323BE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0. Family Environment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family stability, willingness to assist, living alone, and daily living condition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63. Your choice: 5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the family environment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lastRenderedPageBreak/>
        <w:t>○5 ○4 ○3 ○2 ○1</w:t>
      </w:r>
    </w:p>
    <w:p w14:paraId="3677AB47" w14:textId="77777777" w:rsidR="00A323BE" w:rsidRPr="00907E62" w:rsidRDefault="00A323BE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1. Disease Progress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stage-specific adherence, cognitive decline, worsening condition, and treatment change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00. Your choic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disease progression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27F2A613" w14:textId="77777777" w:rsidR="00A323BE" w:rsidRPr="00907E62" w:rsidRDefault="00A323BE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2. Clinical Advancement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new treatment strategies or changes in medication type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25. Your choic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clinical changes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22D9F43B" w14:textId="77777777" w:rsidR="00A323BE" w:rsidRPr="00907E62" w:rsidRDefault="00A323BE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3. Treatment Effectivenes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drug side effects, efficacy, delayed onset, and dosage precis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5. Your choice: 5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treatment effectiveness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1E7B404C" w14:textId="77777777" w:rsidR="00A323BE" w:rsidRPr="00907E62" w:rsidRDefault="00A323BE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4. Doctor–Patient Communic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communication between doctors and family caregiver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75. Your choice: 5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communication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795E544F" w14:textId="77777777" w:rsidR="00A323BE" w:rsidRPr="00907E62" w:rsidRDefault="00A323BE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5. Economic Factor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treatment costs and financial burde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5. Your choice: 5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economic concerns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32D55D73" w14:textId="77777777" w:rsidR="00A323BE" w:rsidRPr="00907E62" w:rsidRDefault="00A323BE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6. Assistive Tool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Such as smart pill boxes, divided organizers, and intelligent packaging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25. Your choic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assistive tools influence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3E6EDD45" w14:textId="77777777" w:rsidR="00A323BE" w:rsidRPr="00907E62" w:rsidRDefault="00A323BE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7. Technology and Innovation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Such as AI, augmented reality, or image recognition technologie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25. Your choice: 3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lastRenderedPageBreak/>
        <w:t>To what extent do innovations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3E2B6766" w14:textId="77777777" w:rsidR="00A323BE" w:rsidRPr="00907E62" w:rsidRDefault="00A323BE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8. User Needs and Experience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Refers to accessibility, clarity of information, and ease of operation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5. Your choice: 5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user experience influence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222A8AE6" w14:textId="77777777" w:rsidR="00A323BE" w:rsidRPr="00907E62" w:rsidRDefault="00A323BE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19. Interactive Functions and Feature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 xml:space="preserve">Includes clear packaging and </w:t>
      </w:r>
      <w:proofErr w:type="spellStart"/>
      <w:r w:rsidRPr="00907E62">
        <w:rPr>
          <w:rFonts w:ascii="Times New Roman" w:hAnsi="Times New Roman" w:cs="Times New Roman"/>
          <w:sz w:val="22"/>
          <w:szCs w:val="22"/>
          <w:lang w:val="en-GB"/>
        </w:rPr>
        <w:t>labeling</w:t>
      </w:r>
      <w:proofErr w:type="spellEnd"/>
      <w:r w:rsidRPr="00907E62">
        <w:rPr>
          <w:rFonts w:ascii="Times New Roman" w:hAnsi="Times New Roman" w:cs="Times New Roman"/>
          <w:sz w:val="22"/>
          <w:szCs w:val="22"/>
          <w:lang w:val="en-GB"/>
        </w:rPr>
        <w:t>, support platforms, flexible services, and medication apps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63. Your choic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 interactive functions affect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551F6109" w14:textId="77777777" w:rsidR="00A323BE" w:rsidRPr="00907E62" w:rsidRDefault="00A323BE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07E62">
        <w:rPr>
          <w:rFonts w:ascii="Times New Roman" w:hAnsi="Times New Roman" w:cs="Times New Roman"/>
          <w:b/>
          <w:bCs/>
          <w:sz w:val="22"/>
          <w:szCs w:val="22"/>
          <w:lang w:val="en-GB"/>
        </w:rPr>
        <w:t>20. Cultural Ideologies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Includes attitudes toward medication, communication styles, openness to new tools, and family traditions (e.g., filial piety)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907E62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75. Your choice: 4.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To what extent does cultural ideology influence adherence?</w:t>
      </w:r>
      <w:r w:rsidRPr="00907E62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0F09EC55" w14:textId="77777777" w:rsidR="00907E62" w:rsidRPr="00A323BE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 w14:paraId="10882695" w14:textId="383A4864" w:rsidR="00907E62" w:rsidRPr="00A323BE" w:rsidRDefault="00907E62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A323BE">
        <w:rPr>
          <w:rFonts w:ascii="Times New Roman" w:hAnsi="Times New Roman" w:cs="Times New Roman"/>
          <w:sz w:val="22"/>
          <w:szCs w:val="22"/>
        </w:rPr>
        <w:t>N12</w:t>
      </w:r>
      <w:r w:rsidRPr="00A323BE">
        <w:rPr>
          <w:rFonts w:ascii="Times New Roman" w:hAnsi="Times New Roman" w:cs="Times New Roman"/>
          <w:sz w:val="22"/>
          <w:szCs w:val="22"/>
        </w:rPr>
        <w:t>：</w:t>
      </w:r>
    </w:p>
    <w:p w14:paraId="5F2880BA" w14:textId="77777777" w:rsidR="00F76FE5" w:rsidRPr="00F76FE5" w:rsidRDefault="00F76FE5" w:rsidP="00F76FE5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Survey on Factors Influencing Medication Adherence in Patients with Alzheimer’s Disease</w:t>
      </w:r>
    </w:p>
    <w:p w14:paraId="22C9B5E3" w14:textId="49F6B728" w:rsidR="00F76FE5" w:rsidRPr="00F76FE5" w:rsidRDefault="00F76FE5" w:rsidP="00F76FE5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F76FE5">
        <w:rPr>
          <w:rFonts w:ascii="Times New Roman" w:hAnsi="Times New Roman" w:cs="Times New Roman"/>
          <w:sz w:val="22"/>
          <w:szCs w:val="22"/>
          <w:lang w:val="en-GB"/>
        </w:rPr>
        <w:t>For each of the following factors, the average score from the previous round is provided along with your previous selection.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Please confirm your choice again: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[Single-choice question: 5 = Very strong influence, 1 = Very weak influence]</w:t>
      </w:r>
    </w:p>
    <w:p w14:paraId="31BDB6EE" w14:textId="7F38A525" w:rsidR="00F76FE5" w:rsidRPr="00F76FE5" w:rsidRDefault="00F76FE5" w:rsidP="00F76FE5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1. Cognitive Decline: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Mainly manifests as memory deterioration, memory impairment, and decreased executive function.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i/>
          <w:iCs/>
          <w:sz w:val="22"/>
          <w:szCs w:val="22"/>
          <w:lang w:val="en-GB"/>
        </w:rPr>
        <w:t>Previous round average: 3.88 | Your previous choice: 5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To what extent do you think cognitive decline affects medication adherence in Alzheimer’s patients?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137D59DC" w14:textId="7FE5EDAC" w:rsidR="00F76FE5" w:rsidRPr="00F76FE5" w:rsidRDefault="00F76FE5" w:rsidP="00F76FE5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2. Awareness of Treatment: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Without awareness of the need for treatment, patients may resist medication in early stages.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i/>
          <w:iCs/>
          <w:sz w:val="22"/>
          <w:szCs w:val="22"/>
          <w:lang w:val="en-GB"/>
        </w:rPr>
        <w:lastRenderedPageBreak/>
        <w:t>Average: 3.88 | Your choice: 5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To what extent does awareness of treatment affect adherence?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0196D655" w14:textId="34DCBA3F" w:rsidR="00F76FE5" w:rsidRPr="00F76FE5" w:rsidRDefault="00F76FE5" w:rsidP="00F76FE5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3. Motivation for Treatment: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Includes psychological well-being, beliefs and attitudes toward treatment, and engagement in treatment.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75 | Your choice: 4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To what extent does treatment motivation affect adherence?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0152947E" w14:textId="798AEF08" w:rsidR="00F76FE5" w:rsidRPr="00F76FE5" w:rsidRDefault="00F76FE5" w:rsidP="00F76FE5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4. Complexity of Treatment Regimen: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Multiple medications, complex dosing schedules, difficult unit tracking, or non-oral administration.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25 | Your choice: 4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To what extent does treatment complexity affect adherence?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11B25A68" w14:textId="58913D2B" w:rsidR="00F76FE5" w:rsidRPr="00F76FE5" w:rsidRDefault="00F76FE5" w:rsidP="00F76FE5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5. Patient Habits and </w:t>
      </w:r>
      <w:proofErr w:type="spellStart"/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Behaviors</w:t>
      </w:r>
      <w:proofErr w:type="spellEnd"/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: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 xml:space="preserve">Includes harmful </w:t>
      </w:r>
      <w:proofErr w:type="spellStart"/>
      <w:r w:rsidRPr="00F76FE5">
        <w:rPr>
          <w:rFonts w:ascii="Times New Roman" w:hAnsi="Times New Roman" w:cs="Times New Roman"/>
          <w:sz w:val="22"/>
          <w:szCs w:val="22"/>
          <w:lang w:val="en-GB"/>
        </w:rPr>
        <w:t>behaviors</w:t>
      </w:r>
      <w:proofErr w:type="spellEnd"/>
      <w:r w:rsidRPr="00F76FE5">
        <w:rPr>
          <w:rFonts w:ascii="Times New Roman" w:hAnsi="Times New Roman" w:cs="Times New Roman"/>
          <w:sz w:val="22"/>
          <w:szCs w:val="22"/>
          <w:lang w:val="en-GB"/>
        </w:rPr>
        <w:t xml:space="preserve"> such as smoking and drinking.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25 | Your choice: 5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o what extent do patient habits and </w:t>
      </w:r>
      <w:proofErr w:type="spellStart"/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behaviors</w:t>
      </w:r>
      <w:proofErr w:type="spellEnd"/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affect adherence?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5F90FA6E" w14:textId="152F4639" w:rsidR="00F76FE5" w:rsidRPr="00F76FE5" w:rsidRDefault="00F76FE5" w:rsidP="00F76FE5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6. Family and Social Support: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Care provided by family or the community, such as home care.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75 | Your choice: 5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To what extent does family and social support affect adherence?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69BA8AE9" w14:textId="5E019F44" w:rsidR="00F76FE5" w:rsidRPr="00F76FE5" w:rsidRDefault="00F76FE5" w:rsidP="00F76FE5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7. Emotional Support: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Includes family companionship, attitudes toward treatment, emotional understanding, and encouragement.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25 | Your choice: 5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To what extent does emotional support affect adherence?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44BEAB26" w14:textId="05650878" w:rsidR="00F76FE5" w:rsidRPr="00F76FE5" w:rsidRDefault="00F76FE5" w:rsidP="00F76FE5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8. Treatment Assistance: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Includes family monitoring of medication, helping manage medication, and communication with healthcare providers.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i/>
          <w:iCs/>
          <w:sz w:val="22"/>
          <w:szCs w:val="22"/>
          <w:lang w:val="en-GB"/>
        </w:rPr>
        <w:lastRenderedPageBreak/>
        <w:t>Average: 4.38 | Your choice: 4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To what extent does assistance with treatment affect adherence?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04B0CB08" w14:textId="4BD53CF5" w:rsidR="00F76FE5" w:rsidRPr="00F76FE5" w:rsidRDefault="00F76FE5" w:rsidP="00F76FE5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9. Caregiver’s Professional Education: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Caregiving skills, effective communication, stress reduction, understanding of the disease and medication by the patient and their family, all of which may affect adherence.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38 | Your choice: 4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To what extent does caregiver education affect adherence?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280EBCE1" w14:textId="11863052" w:rsidR="00F76FE5" w:rsidRPr="00F76FE5" w:rsidRDefault="00F76FE5" w:rsidP="00F76FE5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10. Family Environment: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Includes family stability, active participation of family members in treatment, whether the patient lives alone, and their living conditions.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63 | Your choice: 4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To what extent does the family environment affect adherence?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7BC655E2" w14:textId="4B0EEC30" w:rsidR="00F76FE5" w:rsidRPr="00F76FE5" w:rsidRDefault="00F76FE5" w:rsidP="00F76FE5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11. Disease Progression: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Stage-specific adherence, cognitive decline, worsening condition, treatment adjustments, and long-term treatment duration.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4.00 | Your choice: 4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To what extent does disease progression affect adherence?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77789A7A" w14:textId="71AFC391" w:rsidR="00F76FE5" w:rsidRPr="00F76FE5" w:rsidRDefault="00F76FE5" w:rsidP="00F76FE5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12. Clinical Advancements: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Treatment strategies, combination therapies, and changes in drug types.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25 | Your choice: 4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To what extent do clinical developments affect adherence?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53E519B8" w14:textId="1EE11333" w:rsidR="00F76FE5" w:rsidRPr="00F76FE5" w:rsidRDefault="00F76FE5" w:rsidP="00F76FE5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13. Treatment Effectiveness: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Drug side effects, drug efficacy, delayed effects, and precise dosing.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5 | Your choice: 5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To what extent does treatment effectiveness affect adherence?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228D043D" w14:textId="0D5C99BF" w:rsidR="00F76FE5" w:rsidRPr="00F76FE5" w:rsidRDefault="00F76FE5" w:rsidP="00F76FE5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14. Doctor–Patient Communication: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Communication between doctors and family caregivers.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75 | Your choice: 5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>To what extent does communication with healthcare providers affect adherence?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6C73324D" w14:textId="1C8760A6" w:rsidR="00F76FE5" w:rsidRPr="00F76FE5" w:rsidRDefault="00F76FE5" w:rsidP="00F76FE5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15. Economic Factors: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Treatment costs and financial burden.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5 | Your choice: 5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To what extent do economic factors affect adherence?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169CA245" w14:textId="07E9A200" w:rsidR="00F76FE5" w:rsidRPr="00F76FE5" w:rsidRDefault="00F76FE5" w:rsidP="00F76FE5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16. Assistive Tools: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Smart tools such as pill box dividers, intelligent packaging, etc.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25 | Your choice: 4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To what extent do assistive tools affect adherence?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20EA9629" w14:textId="607568B8" w:rsidR="00F76FE5" w:rsidRPr="00F76FE5" w:rsidRDefault="00F76FE5" w:rsidP="00F76FE5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17. Technology and Innovation: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Technologies such as AI, AR, image processing, etc.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25 | Your choice: 3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To what extent do technology and innovation affect adherence?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33BA009A" w14:textId="7B08ACEA" w:rsidR="00F76FE5" w:rsidRPr="00F76FE5" w:rsidRDefault="00F76FE5" w:rsidP="00F76FE5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18. User Needs and Experience: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Includes accessible design, clarity of information, and ease of operation.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5 | Your choice: 3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To what extent do user needs and experience affect adherence?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3A36B7CA" w14:textId="732C9EBD" w:rsidR="00F76FE5" w:rsidRPr="00F76FE5" w:rsidRDefault="00F76FE5" w:rsidP="00F76FE5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19. Interactive Features and Formats: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 xml:space="preserve">Clear drug packaging and </w:t>
      </w:r>
      <w:proofErr w:type="spellStart"/>
      <w:r w:rsidRPr="00F76FE5">
        <w:rPr>
          <w:rFonts w:ascii="Times New Roman" w:hAnsi="Times New Roman" w:cs="Times New Roman"/>
          <w:sz w:val="22"/>
          <w:szCs w:val="22"/>
          <w:lang w:val="en-GB"/>
        </w:rPr>
        <w:t>labeling</w:t>
      </w:r>
      <w:proofErr w:type="spellEnd"/>
      <w:r w:rsidRPr="00F76FE5">
        <w:rPr>
          <w:rFonts w:ascii="Times New Roman" w:hAnsi="Times New Roman" w:cs="Times New Roman"/>
          <w:sz w:val="22"/>
          <w:szCs w:val="22"/>
          <w:lang w:val="en-GB"/>
        </w:rPr>
        <w:t>, social support platforms, healthcare accessibility and flexibility, medication management apps (including supervision, information filtering, etc.).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63 | Your choice: 4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To what extent do interactive features and formats affect adherence?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p w14:paraId="7A770DF2" w14:textId="11D2BF16" w:rsidR="00907E62" w:rsidRPr="00F76FE5" w:rsidRDefault="00F76FE5" w:rsidP="00A323BE">
      <w:pPr>
        <w:spacing w:line="36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20. Cultural Ideology: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Beliefs around medication, communication preferences, openness to new products, cultural values (e.g., filial piety and hands-on caregiving).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i/>
          <w:iCs/>
          <w:sz w:val="22"/>
          <w:szCs w:val="22"/>
          <w:lang w:val="en-GB"/>
        </w:rPr>
        <w:t>Average: 3.75 | Your choice: 5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</w:r>
      <w:r w:rsidRPr="00F76FE5">
        <w:rPr>
          <w:rFonts w:ascii="Times New Roman" w:hAnsi="Times New Roman" w:cs="Times New Roman"/>
          <w:b/>
          <w:bCs/>
          <w:sz w:val="22"/>
          <w:szCs w:val="22"/>
          <w:lang w:val="en-GB"/>
        </w:rPr>
        <w:t>To what extent does cultural ideology affect adherence?</w:t>
      </w:r>
      <w:r w:rsidRPr="00F76FE5">
        <w:rPr>
          <w:rFonts w:ascii="Times New Roman" w:hAnsi="Times New Roman" w:cs="Times New Roman"/>
          <w:sz w:val="22"/>
          <w:szCs w:val="22"/>
          <w:lang w:val="en-GB"/>
        </w:rPr>
        <w:br/>
        <w:t>○5 ○4 ○3 ○2 ○1</w:t>
      </w:r>
    </w:p>
    <w:sectPr w:rsidR="00907E62" w:rsidRPr="00F76FE5" w:rsidSect="001D558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6352363"/>
    <w:multiLevelType w:val="multilevel"/>
    <w:tmpl w:val="E6352363"/>
    <w:lvl w:ilvl="0">
      <w:start w:val="4"/>
      <w:numFmt w:val="decimal"/>
      <w:lvlText w:val="%1."/>
      <w:lvlJc w:val="left"/>
      <w:pPr>
        <w:tabs>
          <w:tab w:val="left" w:pos="312"/>
        </w:tabs>
      </w:p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num w:numId="1" w16cid:durableId="383991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FE7"/>
    <w:rsid w:val="0003470B"/>
    <w:rsid w:val="001D5585"/>
    <w:rsid w:val="00205A13"/>
    <w:rsid w:val="002402D2"/>
    <w:rsid w:val="003371EA"/>
    <w:rsid w:val="00375FE7"/>
    <w:rsid w:val="004C029C"/>
    <w:rsid w:val="004C5CC9"/>
    <w:rsid w:val="00690461"/>
    <w:rsid w:val="006B4360"/>
    <w:rsid w:val="007963D0"/>
    <w:rsid w:val="00907E62"/>
    <w:rsid w:val="00A323BE"/>
    <w:rsid w:val="00E87B3C"/>
    <w:rsid w:val="00F7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DC2E0"/>
  <w15:chartTrackingRefBased/>
  <w15:docId w15:val="{5819F91C-CB1E-4FA4-AB3F-67F4C21DE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461"/>
    <w:pPr>
      <w:widowControl w:val="0"/>
      <w:spacing w:after="0" w:line="240" w:lineRule="auto"/>
      <w:jc w:val="both"/>
    </w:pPr>
    <w:rPr>
      <w:sz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F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F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F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F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F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F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F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F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F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F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F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F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F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F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F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F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F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F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5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F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5F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F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5F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F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5F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F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F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69046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5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A47D31-47DA-41DD-A14C-60947BC89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5</Pages>
  <Words>11333</Words>
  <Characters>64603</Characters>
  <Application>Microsoft Office Word</Application>
  <DocSecurity>0</DocSecurity>
  <Lines>538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e Zhang</dc:creator>
  <cp:keywords/>
  <dc:description/>
  <cp:lastModifiedBy>Xinyue Zhang</cp:lastModifiedBy>
  <cp:revision>9</cp:revision>
  <dcterms:created xsi:type="dcterms:W3CDTF">2025-05-12T14:24:00Z</dcterms:created>
  <dcterms:modified xsi:type="dcterms:W3CDTF">2025-05-14T10:05:00Z</dcterms:modified>
</cp:coreProperties>
</file>